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3F4839" w14:textId="31B4827A" w:rsidR="00332547" w:rsidRPr="000C268E" w:rsidRDefault="00332547" w:rsidP="00332547">
      <w:pPr>
        <w:rPr>
          <w:rFonts w:ascii="Times New Roman" w:eastAsia="Calibri" w:hAnsi="Times New Roman" w:cs="Times New Roman"/>
          <w:b/>
          <w:bCs/>
          <w:sz w:val="24"/>
          <w:szCs w:val="18"/>
        </w:rPr>
      </w:pPr>
      <w:r w:rsidRPr="003823F0">
        <w:rPr>
          <w:rFonts w:ascii="Times New Roman" w:eastAsia="Calibri" w:hAnsi="Times New Roman" w:cs="Times New Roman"/>
          <w:b/>
          <w:bCs/>
          <w:sz w:val="24"/>
          <w:szCs w:val="18"/>
        </w:rPr>
        <w:t>Supplementary</w:t>
      </w:r>
      <w:r w:rsidRPr="00E7003A">
        <w:rPr>
          <w:rFonts w:ascii="Times New Roman" w:eastAsia="Calibri" w:hAnsi="Times New Roman" w:cs="Times New Roman"/>
          <w:b/>
          <w:bCs/>
          <w:sz w:val="24"/>
          <w:szCs w:val="18"/>
        </w:rPr>
        <w:t xml:space="preserve"> </w:t>
      </w:r>
      <w:r w:rsidRPr="003823F0">
        <w:rPr>
          <w:rFonts w:ascii="Times New Roman" w:eastAsia="Calibri" w:hAnsi="Times New Roman" w:cs="Times New Roman"/>
          <w:b/>
          <w:bCs/>
          <w:sz w:val="24"/>
          <w:szCs w:val="18"/>
        </w:rPr>
        <w:t>T</w:t>
      </w:r>
      <w:r w:rsidRPr="00E7003A">
        <w:rPr>
          <w:rFonts w:ascii="Times New Roman" w:eastAsia="Calibri" w:hAnsi="Times New Roman" w:cs="Times New Roman"/>
          <w:b/>
          <w:bCs/>
          <w:sz w:val="24"/>
          <w:szCs w:val="18"/>
        </w:rPr>
        <w:t>able</w:t>
      </w:r>
      <w:r w:rsidR="00607190">
        <w:rPr>
          <w:rFonts w:ascii="Times New Roman" w:eastAsia="Calibri" w:hAnsi="Times New Roman" w:cs="Times New Roman"/>
          <w:b/>
          <w:bCs/>
          <w:sz w:val="24"/>
          <w:szCs w:val="18"/>
        </w:rPr>
        <w:t xml:space="preserve"> </w:t>
      </w:r>
      <w:r w:rsidR="00786E98">
        <w:rPr>
          <w:rFonts w:ascii="Times New Roman" w:eastAsia="Calibri" w:hAnsi="Times New Roman" w:cs="Times New Roman"/>
          <w:b/>
          <w:bCs/>
          <w:sz w:val="24"/>
          <w:szCs w:val="18"/>
        </w:rPr>
        <w:t>6</w:t>
      </w:r>
      <w:r>
        <w:rPr>
          <w:rFonts w:ascii="Times New Roman" w:eastAsia="Calibri" w:hAnsi="Times New Roman" w:cs="Times New Roman"/>
          <w:b/>
          <w:bCs/>
          <w:sz w:val="24"/>
          <w:szCs w:val="18"/>
        </w:rPr>
        <w:t xml:space="preserve">. Changes in proportion of Adults </w:t>
      </w:r>
      <w:r w:rsidRPr="000C268E">
        <w:rPr>
          <w:rFonts w:ascii="Times New Roman" w:eastAsia="Calibri" w:hAnsi="Times New Roman" w:cs="Times New Roman"/>
          <w:b/>
          <w:bCs/>
          <w:sz w:val="24"/>
          <w:szCs w:val="18"/>
        </w:rPr>
        <w:t>PD ser</w:t>
      </w:r>
      <w:r>
        <w:rPr>
          <w:rFonts w:ascii="Times New Roman" w:eastAsia="Calibri" w:hAnsi="Times New Roman" w:cs="Times New Roman"/>
          <w:b/>
          <w:bCs/>
          <w:sz w:val="24"/>
          <w:szCs w:val="18"/>
        </w:rPr>
        <w:t>otypes from period 1 to period 2</w:t>
      </w:r>
      <w:r w:rsidR="00607190">
        <w:rPr>
          <w:rFonts w:ascii="Times New Roman" w:eastAsia="Calibri" w:hAnsi="Times New Roman" w:cs="Times New Roman"/>
          <w:b/>
          <w:bCs/>
          <w:sz w:val="24"/>
          <w:szCs w:val="18"/>
        </w:rPr>
        <w:t>.</w:t>
      </w:r>
      <w:r w:rsidRPr="000C268E">
        <w:rPr>
          <w:rFonts w:ascii="Times New Roman" w:eastAsia="Calibri" w:hAnsi="Times New Roman" w:cs="Times New Roman"/>
          <w:b/>
          <w:bCs/>
          <w:sz w:val="24"/>
          <w:szCs w:val="18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2"/>
        <w:gridCol w:w="1722"/>
        <w:gridCol w:w="2126"/>
        <w:gridCol w:w="2126"/>
      </w:tblGrid>
      <w:tr w:rsidR="00332547" w14:paraId="070086DB" w14:textId="77777777" w:rsidTr="008556A0">
        <w:tc>
          <w:tcPr>
            <w:tcW w:w="1392" w:type="dxa"/>
            <w:vMerge w:val="restart"/>
            <w:tcBorders>
              <w:right w:val="single" w:sz="4" w:space="0" w:color="auto"/>
            </w:tcBorders>
          </w:tcPr>
          <w:p w14:paraId="35C27F6F" w14:textId="77777777" w:rsidR="00332547" w:rsidRPr="006811BE" w:rsidRDefault="00332547" w:rsidP="008556A0">
            <w:pPr>
              <w:rPr>
                <w:rFonts w:ascii="Times New Roman" w:eastAsia="Calibri" w:hAnsi="Times New Roman" w:cs="Times New Roman"/>
                <w:b/>
                <w:bCs/>
                <w:szCs w:val="18"/>
                <w:vertAlign w:val="superscript"/>
              </w:rPr>
            </w:pPr>
            <w:r w:rsidRPr="00E700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neumococcal serotypes</w:t>
            </w:r>
          </w:p>
        </w:tc>
        <w:tc>
          <w:tcPr>
            <w:tcW w:w="172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19F9F2B" w14:textId="77777777" w:rsidR="00332547" w:rsidRDefault="00332547" w:rsidP="008556A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eriod 1, n (%)</w:t>
            </w:r>
          </w:p>
        </w:tc>
        <w:tc>
          <w:tcPr>
            <w:tcW w:w="425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9DFEE" w14:textId="77777777" w:rsidR="00332547" w:rsidRDefault="00332547" w:rsidP="008556A0">
            <w:pPr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eriod 2, n (%)</w:t>
            </w:r>
          </w:p>
        </w:tc>
      </w:tr>
      <w:tr w:rsidR="00332547" w14:paraId="0346E950" w14:textId="77777777" w:rsidTr="008556A0">
        <w:tc>
          <w:tcPr>
            <w:tcW w:w="139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A4232E3" w14:textId="77777777" w:rsidR="00332547" w:rsidRPr="00E7003A" w:rsidRDefault="00332547" w:rsidP="008556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6F234" w14:textId="77777777" w:rsidR="00332547" w:rsidRDefault="00332547" w:rsidP="008556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67028" w14:textId="77777777" w:rsidR="00332547" w:rsidRDefault="00332547" w:rsidP="008556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Early period (2005-2009)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9A25F" w14:textId="77777777" w:rsidR="00332547" w:rsidRDefault="00332547" w:rsidP="008556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Late period (2010-1013)</w:t>
            </w:r>
          </w:p>
        </w:tc>
      </w:tr>
      <w:tr w:rsidR="00332547" w14:paraId="5E9AFB8D" w14:textId="77777777" w:rsidTr="008556A0"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714A86" w14:textId="77777777" w:rsidR="00332547" w:rsidRPr="00D85571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44D3D1" w14:textId="77777777" w:rsidR="00332547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9 (14.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7EE14C" w14:textId="77777777" w:rsidR="00332547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2 (9.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49621CA" w14:textId="77777777" w:rsidR="00332547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2 (12.4)</w:t>
            </w:r>
          </w:p>
        </w:tc>
      </w:tr>
      <w:tr w:rsidR="00332547" w14:paraId="238C4854" w14:textId="77777777" w:rsidTr="008556A0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AB140C3" w14:textId="77777777" w:rsidR="00332547" w:rsidRPr="00E96635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3F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0E724C" w14:textId="77777777" w:rsidR="00332547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 (4.8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43B862" w14:textId="77777777" w:rsidR="00332547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1 (13.0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055B4B" w14:textId="77777777" w:rsidR="00332547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7 (6.6)</w:t>
            </w:r>
          </w:p>
        </w:tc>
      </w:tr>
      <w:tr w:rsidR="00332547" w14:paraId="6997AF7C" w14:textId="77777777" w:rsidTr="008556A0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7BF9090" w14:textId="77777777" w:rsidR="00332547" w:rsidRPr="00E96635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19BA2E" w14:textId="77777777" w:rsidR="00332547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7 (11.1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0856B1" w14:textId="77777777" w:rsidR="00332547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6 (10.8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F2B85E" w14:textId="77777777" w:rsidR="00332547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3 (5.0)</w:t>
            </w:r>
          </w:p>
        </w:tc>
      </w:tr>
      <w:tr w:rsidR="00332547" w14:paraId="22A143C1" w14:textId="77777777" w:rsidTr="008556A0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B3410DE" w14:textId="77777777" w:rsidR="00332547" w:rsidRPr="00E96635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6B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781946" w14:textId="77777777" w:rsidR="00332547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7 (11.1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6E5962" w14:textId="77777777" w:rsidR="00332547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3 (5.4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680555" w14:textId="77777777" w:rsidR="00332547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4 (9.3)</w:t>
            </w:r>
          </w:p>
        </w:tc>
      </w:tr>
      <w:tr w:rsidR="00332547" w14:paraId="6C46A741" w14:textId="77777777" w:rsidTr="008556A0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FB10D98" w14:textId="77777777" w:rsidR="00332547" w:rsidRPr="00E96635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9F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6348D2" w14:textId="77777777" w:rsidR="00332547" w:rsidRPr="00A45B4D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4 (6.4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EDA0DF" w14:textId="77777777" w:rsidR="00332547" w:rsidRPr="00A45B4D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5 (6.3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4132CC" w14:textId="77777777" w:rsidR="00332547" w:rsidRPr="00A45B4D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3 (5.0)</w:t>
            </w:r>
          </w:p>
        </w:tc>
      </w:tr>
      <w:tr w:rsidR="00332547" w14:paraId="62180330" w14:textId="77777777" w:rsidTr="008556A0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D8B5F39" w14:textId="77777777" w:rsidR="00332547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D0FC3B" w14:textId="77777777" w:rsidR="00332547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5 (8.0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6913E9" w14:textId="77777777" w:rsidR="00332547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4 (5.8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2DBF7D" w14:textId="77777777" w:rsidR="00332547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2 (4.7)</w:t>
            </w:r>
          </w:p>
        </w:tc>
      </w:tr>
      <w:tr w:rsidR="00332547" w14:paraId="0DADF0AC" w14:textId="77777777" w:rsidTr="008556A0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E3F2E0A" w14:textId="77777777" w:rsidR="00332547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9A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D61B29" w14:textId="77777777" w:rsidR="00332547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 (1.6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DCD273" w14:textId="77777777" w:rsidR="00332547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8 (3.3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828ED2" w14:textId="77777777" w:rsidR="00332547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0 (7.8)</w:t>
            </w:r>
          </w:p>
        </w:tc>
      </w:tr>
      <w:tr w:rsidR="00332547" w14:paraId="22CBE2E4" w14:textId="77777777" w:rsidTr="008556A0">
        <w:tc>
          <w:tcPr>
            <w:tcW w:w="1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F6BCEA" w14:textId="77777777" w:rsidR="00332547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BA5351" w14:textId="77777777" w:rsidR="00332547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.0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1B435C" w14:textId="77777777" w:rsidR="00332547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8 (7.5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F400B4" w14:textId="77777777" w:rsidR="00332547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0 (3.9)</w:t>
            </w:r>
          </w:p>
        </w:tc>
      </w:tr>
      <w:tr w:rsidR="00332547" w14:paraId="6F36EE5E" w14:textId="77777777" w:rsidTr="008556A0"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CC1515" w14:textId="77777777" w:rsidR="00332547" w:rsidRPr="009B2DE7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Other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16858" w14:textId="77777777" w:rsidR="00332547" w:rsidRPr="00A45B4D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7 (42.9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CEE22" w14:textId="77777777" w:rsidR="00332547" w:rsidRPr="00A45B4D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93 (38.8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869FE" w14:textId="77777777" w:rsidR="00332547" w:rsidRPr="00A45B4D" w:rsidRDefault="00332547" w:rsidP="008556A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17 (45.4)</w:t>
            </w:r>
          </w:p>
        </w:tc>
      </w:tr>
    </w:tbl>
    <w:p w14:paraId="296375BA" w14:textId="77777777" w:rsidR="00332547" w:rsidRPr="000D0373" w:rsidRDefault="00332547" w:rsidP="00332547">
      <w:pPr>
        <w:spacing w:after="0" w:line="240" w:lineRule="auto"/>
        <w:jc w:val="left"/>
        <w:rPr>
          <w:rFonts w:ascii="Calibri" w:eastAsia="Times New Roman" w:hAnsi="Calibri" w:cs="Times New Roman"/>
          <w:color w:val="000000"/>
          <w:sz w:val="18"/>
          <w:szCs w:val="18"/>
          <w:lang w:val="en-SG" w:eastAsia="en-AU"/>
        </w:rPr>
      </w:pPr>
      <w:r w:rsidRPr="000D0373">
        <w:rPr>
          <w:rFonts w:ascii="Calibri" w:eastAsia="Times New Roman" w:hAnsi="Calibri" w:cs="Times New Roman"/>
          <w:color w:val="000000"/>
          <w:sz w:val="18"/>
          <w:szCs w:val="18"/>
          <w:lang w:val="en-SG" w:eastAsia="en-AU"/>
        </w:rPr>
        <w:t>Data are presented as No. (%) unless otherwise specified.</w:t>
      </w:r>
    </w:p>
    <w:p w14:paraId="67A81D09" w14:textId="77777777" w:rsidR="00332547" w:rsidRDefault="00332547" w:rsidP="00332547">
      <w:pPr>
        <w:spacing w:after="0" w:line="240" w:lineRule="auto"/>
        <w:jc w:val="left"/>
        <w:rPr>
          <w:rFonts w:ascii="Calibri" w:eastAsia="Times New Roman" w:hAnsi="Calibri" w:cs="Times New Roman"/>
          <w:color w:val="000000"/>
          <w:sz w:val="18"/>
          <w:szCs w:val="18"/>
          <w:lang w:val="en-SG" w:eastAsia="en-AU"/>
        </w:rPr>
      </w:pPr>
      <w:r w:rsidRPr="000D0373">
        <w:rPr>
          <w:rFonts w:ascii="Calibri" w:eastAsia="Times New Roman" w:hAnsi="Calibri" w:cs="Times New Roman"/>
          <w:color w:val="000000"/>
          <w:sz w:val="18"/>
          <w:szCs w:val="18"/>
          <w:lang w:val="en-SG" w:eastAsia="en-AU"/>
        </w:rPr>
        <w:t>Abbreviations: PD, pneumococcal disease</w:t>
      </w:r>
    </w:p>
    <w:p w14:paraId="376ED283" w14:textId="796E19D2" w:rsidR="00332547" w:rsidRPr="005272C1" w:rsidRDefault="00332547" w:rsidP="00332547">
      <w:pPr>
        <w:widowControl w:val="0"/>
        <w:autoSpaceDE w:val="0"/>
        <w:autoSpaceDN w:val="0"/>
        <w:adjustRightInd w:val="0"/>
        <w:spacing w:after="240" w:line="200" w:lineRule="atLeast"/>
        <w:jc w:val="left"/>
        <w:rPr>
          <w:rFonts w:ascii="Calibri" w:eastAsia="Times New Roman" w:hAnsi="Calibri" w:cs="Times New Roman"/>
          <w:color w:val="000000"/>
          <w:sz w:val="18"/>
          <w:szCs w:val="18"/>
          <w:lang w:val="en-SG" w:eastAsia="en-AU"/>
        </w:rPr>
      </w:pPr>
      <w:proofErr w:type="spellStart"/>
      <w:r>
        <w:rPr>
          <w:rFonts w:ascii="Calibri" w:eastAsia="Times New Roman" w:hAnsi="Calibri" w:cs="Times New Roman"/>
          <w:color w:val="000000"/>
          <w:sz w:val="18"/>
          <w:szCs w:val="18"/>
          <w:vertAlign w:val="superscript"/>
          <w:lang w:val="en-SG" w:eastAsia="en-AU"/>
        </w:rPr>
        <w:t>a</w:t>
      </w:r>
      <w:proofErr w:type="spellEnd"/>
      <w:r w:rsidRPr="00036740">
        <w:rPr>
          <w:rFonts w:ascii="Times" w:hAnsi="Times" w:cs="Times"/>
          <w:color w:val="000000"/>
          <w:sz w:val="18"/>
          <w:szCs w:val="18"/>
          <w:lang w:val="en-GB"/>
        </w:rPr>
        <w:t xml:space="preserve"> </w:t>
      </w:r>
      <w:r w:rsidRPr="00036740">
        <w:rPr>
          <w:rFonts w:ascii="Calibri" w:eastAsia="Times New Roman" w:hAnsi="Calibri" w:cs="Times New Roman"/>
          <w:color w:val="000000"/>
          <w:sz w:val="18"/>
          <w:szCs w:val="18"/>
          <w:lang w:val="en-SG" w:eastAsia="en-AU"/>
        </w:rPr>
        <w:t>Other serotypes</w:t>
      </w:r>
      <w:r>
        <w:rPr>
          <w:rFonts w:ascii="Calibri" w:eastAsia="Times New Roman" w:hAnsi="Calibri" w:cs="Times New Roman"/>
          <w:color w:val="000000"/>
          <w:sz w:val="18"/>
          <w:szCs w:val="18"/>
          <w:lang w:val="en-SG" w:eastAsia="en-AU"/>
        </w:rPr>
        <w:t xml:space="preserve"> (detected &lt;5%) include</w:t>
      </w:r>
      <w:r w:rsidR="00385613">
        <w:rPr>
          <w:rFonts w:ascii="Calibri" w:eastAsia="Times New Roman" w:hAnsi="Calibri" w:cs="Times New Roman"/>
          <w:color w:val="000000"/>
          <w:sz w:val="18"/>
          <w:szCs w:val="18"/>
          <w:lang w:val="en-SG" w:eastAsia="en-AU"/>
        </w:rPr>
        <w:t>d</w:t>
      </w:r>
      <w:r>
        <w:rPr>
          <w:rFonts w:ascii="Calibri" w:eastAsia="Times New Roman" w:hAnsi="Calibri" w:cs="Times New Roman"/>
          <w:color w:val="000000"/>
          <w:sz w:val="18"/>
          <w:szCs w:val="18"/>
          <w:lang w:val="en-SG" w:eastAsia="en-AU"/>
        </w:rPr>
        <w:t xml:space="preserve"> 18C, 1, 2 5, 6, 6A, 6C, 7A, 7B, 7C, 7F, 9A, 9L, 10A, 11C, 11D, 12F, 13, 15, 15A, 15C, 17F, 16F, 17A, 17F, 18A, 18B, 18F, 19B, 20, 23A, 23B, 24A, 25F, 28A, 28F, 29, 31, 32A, 32F, 33B, 34, 35B, 37F. </w:t>
      </w:r>
    </w:p>
    <w:p w14:paraId="318EC92D" w14:textId="77777777" w:rsidR="00332547" w:rsidRDefault="00332547" w:rsidP="00332547">
      <w:pPr>
        <w:tabs>
          <w:tab w:val="left" w:pos="2880"/>
          <w:tab w:val="left" w:pos="3420"/>
        </w:tabs>
        <w:spacing w:line="360" w:lineRule="auto"/>
        <w:rPr>
          <w:rFonts w:ascii="Times New Roman" w:hAnsi="Times New Roman"/>
          <w:sz w:val="24"/>
          <w:szCs w:val="24"/>
          <w:lang w:eastAsia="zh-CN"/>
        </w:rPr>
      </w:pPr>
    </w:p>
    <w:p w14:paraId="4262AF84" w14:textId="77777777" w:rsidR="000C268E" w:rsidRDefault="000C268E" w:rsidP="000C268E">
      <w:pPr>
        <w:rPr>
          <w:rFonts w:ascii="Times New Roman" w:eastAsia="Calibri" w:hAnsi="Times New Roman" w:cs="Times New Roman"/>
          <w:b/>
          <w:bCs/>
          <w:sz w:val="24"/>
          <w:szCs w:val="18"/>
        </w:rPr>
      </w:pPr>
      <w:bookmarkStart w:id="0" w:name="_GoBack"/>
      <w:bookmarkEnd w:id="0"/>
    </w:p>
    <w:p w14:paraId="5EF43D68" w14:textId="77777777" w:rsidR="000C268E" w:rsidRDefault="000C268E" w:rsidP="000C268E">
      <w:pPr>
        <w:rPr>
          <w:rFonts w:ascii="Times New Roman" w:eastAsia="Calibri" w:hAnsi="Times New Roman" w:cs="Times New Roman"/>
          <w:b/>
          <w:bCs/>
          <w:sz w:val="24"/>
          <w:szCs w:val="18"/>
        </w:rPr>
      </w:pPr>
    </w:p>
    <w:p w14:paraId="380444EC" w14:textId="77777777" w:rsidR="00283E5D" w:rsidRDefault="00283E5D" w:rsidP="00BA394B">
      <w:pPr>
        <w:rPr>
          <w:rFonts w:ascii="Times New Roman" w:eastAsia="Calibri" w:hAnsi="Times New Roman" w:cs="Times New Roman"/>
          <w:b/>
          <w:bCs/>
          <w:sz w:val="24"/>
          <w:szCs w:val="18"/>
        </w:rPr>
      </w:pPr>
    </w:p>
    <w:sectPr w:rsidR="00283E5D" w:rsidSect="002D4B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7F06B0" w14:textId="77777777" w:rsidR="00A34780" w:rsidRDefault="00A34780" w:rsidP="00DC67C5">
      <w:pPr>
        <w:spacing w:after="0" w:line="240" w:lineRule="auto"/>
      </w:pPr>
      <w:r>
        <w:separator/>
      </w:r>
    </w:p>
  </w:endnote>
  <w:endnote w:type="continuationSeparator" w:id="0">
    <w:p w14:paraId="7543B7E3" w14:textId="77777777" w:rsidR="00A34780" w:rsidRDefault="00A34780" w:rsidP="00DC67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9604D2" w14:textId="77777777" w:rsidR="00A34780" w:rsidRDefault="00A34780" w:rsidP="00DC67C5">
      <w:pPr>
        <w:spacing w:after="0" w:line="240" w:lineRule="auto"/>
      </w:pPr>
      <w:r>
        <w:separator/>
      </w:r>
    </w:p>
  </w:footnote>
  <w:footnote w:type="continuationSeparator" w:id="0">
    <w:p w14:paraId="3970D908" w14:textId="77777777" w:rsidR="00A34780" w:rsidRDefault="00A34780" w:rsidP="00DC67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07F4601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B0D02C5"/>
    <w:multiLevelType w:val="hybridMultilevel"/>
    <w:tmpl w:val="951E103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147608"/>
    <w:multiLevelType w:val="hybridMultilevel"/>
    <w:tmpl w:val="D00A9F8C"/>
    <w:lvl w:ilvl="0" w:tplc="4F280F76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953A4A3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0EE90DE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F852FE14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E1A6536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3356B0D2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D3BA2922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843A0F2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5E0A4432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3" w15:restartNumberingAfterBreak="0">
    <w:nsid w:val="394F38A9"/>
    <w:multiLevelType w:val="hybridMultilevel"/>
    <w:tmpl w:val="EF88F6E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C86904"/>
    <w:multiLevelType w:val="hybridMultilevel"/>
    <w:tmpl w:val="FE0816FE"/>
    <w:lvl w:ilvl="0" w:tplc="6442B2FC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DF2ADA4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2F3C5DF4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C0D8CF02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0A72F9D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52DAC5AA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7EEE1848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C386702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D8502DF6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5" w15:restartNumberingAfterBreak="0">
    <w:nsid w:val="6B9A4C2E"/>
    <w:multiLevelType w:val="hybridMultilevel"/>
    <w:tmpl w:val="45CAEDF6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3275E1"/>
    <w:multiLevelType w:val="hybridMultilevel"/>
    <w:tmpl w:val="376C9850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5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275D"/>
    <w:rsid w:val="0000064D"/>
    <w:rsid w:val="00004E11"/>
    <w:rsid w:val="00005E23"/>
    <w:rsid w:val="000102B1"/>
    <w:rsid w:val="000110D7"/>
    <w:rsid w:val="000120CC"/>
    <w:rsid w:val="0001392A"/>
    <w:rsid w:val="0001431D"/>
    <w:rsid w:val="00014AEE"/>
    <w:rsid w:val="00015294"/>
    <w:rsid w:val="000154A8"/>
    <w:rsid w:val="00016DF1"/>
    <w:rsid w:val="00017F21"/>
    <w:rsid w:val="00020445"/>
    <w:rsid w:val="000217D6"/>
    <w:rsid w:val="00022562"/>
    <w:rsid w:val="00022EA3"/>
    <w:rsid w:val="000262EE"/>
    <w:rsid w:val="00030914"/>
    <w:rsid w:val="00031B73"/>
    <w:rsid w:val="00031F44"/>
    <w:rsid w:val="00032F87"/>
    <w:rsid w:val="00033EC0"/>
    <w:rsid w:val="000340E3"/>
    <w:rsid w:val="00035010"/>
    <w:rsid w:val="00036740"/>
    <w:rsid w:val="00036A6F"/>
    <w:rsid w:val="000401A0"/>
    <w:rsid w:val="000411E4"/>
    <w:rsid w:val="00041BC8"/>
    <w:rsid w:val="0004253A"/>
    <w:rsid w:val="00043561"/>
    <w:rsid w:val="0004485E"/>
    <w:rsid w:val="000470A3"/>
    <w:rsid w:val="00050B16"/>
    <w:rsid w:val="00051770"/>
    <w:rsid w:val="00051869"/>
    <w:rsid w:val="00051DF0"/>
    <w:rsid w:val="000526B6"/>
    <w:rsid w:val="0005366E"/>
    <w:rsid w:val="00053764"/>
    <w:rsid w:val="0005412E"/>
    <w:rsid w:val="00055D08"/>
    <w:rsid w:val="00055D8E"/>
    <w:rsid w:val="00057B53"/>
    <w:rsid w:val="00060DDD"/>
    <w:rsid w:val="00061B16"/>
    <w:rsid w:val="000628FC"/>
    <w:rsid w:val="00067128"/>
    <w:rsid w:val="00067BBA"/>
    <w:rsid w:val="00067CDA"/>
    <w:rsid w:val="00070E5E"/>
    <w:rsid w:val="00075F49"/>
    <w:rsid w:val="00076893"/>
    <w:rsid w:val="00077BD6"/>
    <w:rsid w:val="00084087"/>
    <w:rsid w:val="00086171"/>
    <w:rsid w:val="00086AA8"/>
    <w:rsid w:val="00086B98"/>
    <w:rsid w:val="00087C8D"/>
    <w:rsid w:val="0009027C"/>
    <w:rsid w:val="00091D97"/>
    <w:rsid w:val="000942CC"/>
    <w:rsid w:val="0009503B"/>
    <w:rsid w:val="000956CB"/>
    <w:rsid w:val="00097B12"/>
    <w:rsid w:val="000A2231"/>
    <w:rsid w:val="000A2272"/>
    <w:rsid w:val="000A628A"/>
    <w:rsid w:val="000A6E86"/>
    <w:rsid w:val="000A6EF3"/>
    <w:rsid w:val="000A6FC1"/>
    <w:rsid w:val="000A7D16"/>
    <w:rsid w:val="000B283D"/>
    <w:rsid w:val="000B2DC1"/>
    <w:rsid w:val="000B333A"/>
    <w:rsid w:val="000B49CF"/>
    <w:rsid w:val="000B5FE0"/>
    <w:rsid w:val="000B68A6"/>
    <w:rsid w:val="000B725A"/>
    <w:rsid w:val="000C07A6"/>
    <w:rsid w:val="000C254F"/>
    <w:rsid w:val="000C268E"/>
    <w:rsid w:val="000C344B"/>
    <w:rsid w:val="000C3A82"/>
    <w:rsid w:val="000C5DA0"/>
    <w:rsid w:val="000C614F"/>
    <w:rsid w:val="000C6325"/>
    <w:rsid w:val="000C6CFA"/>
    <w:rsid w:val="000C76D9"/>
    <w:rsid w:val="000D0084"/>
    <w:rsid w:val="000D0112"/>
    <w:rsid w:val="000D0373"/>
    <w:rsid w:val="000D04B6"/>
    <w:rsid w:val="000D05E9"/>
    <w:rsid w:val="000D0E2A"/>
    <w:rsid w:val="000D382F"/>
    <w:rsid w:val="000D3CA3"/>
    <w:rsid w:val="000D497F"/>
    <w:rsid w:val="000D5874"/>
    <w:rsid w:val="000D5A72"/>
    <w:rsid w:val="000D6489"/>
    <w:rsid w:val="000D6F64"/>
    <w:rsid w:val="000D71ED"/>
    <w:rsid w:val="000E1DDA"/>
    <w:rsid w:val="000E58C7"/>
    <w:rsid w:val="000E6A78"/>
    <w:rsid w:val="000E7B68"/>
    <w:rsid w:val="000F07F0"/>
    <w:rsid w:val="000F40DA"/>
    <w:rsid w:val="000F4B69"/>
    <w:rsid w:val="000F6146"/>
    <w:rsid w:val="000F723A"/>
    <w:rsid w:val="00100A45"/>
    <w:rsid w:val="00100BEE"/>
    <w:rsid w:val="001019FD"/>
    <w:rsid w:val="00106B9E"/>
    <w:rsid w:val="00111BD4"/>
    <w:rsid w:val="00111BDF"/>
    <w:rsid w:val="00112A93"/>
    <w:rsid w:val="00112D65"/>
    <w:rsid w:val="001137B1"/>
    <w:rsid w:val="00113897"/>
    <w:rsid w:val="00117215"/>
    <w:rsid w:val="00120197"/>
    <w:rsid w:val="001212AD"/>
    <w:rsid w:val="001216F6"/>
    <w:rsid w:val="00123E24"/>
    <w:rsid w:val="001257E0"/>
    <w:rsid w:val="00125F61"/>
    <w:rsid w:val="00126017"/>
    <w:rsid w:val="00126B98"/>
    <w:rsid w:val="00130F0D"/>
    <w:rsid w:val="001316D8"/>
    <w:rsid w:val="00131825"/>
    <w:rsid w:val="00133805"/>
    <w:rsid w:val="00134389"/>
    <w:rsid w:val="001349FD"/>
    <w:rsid w:val="00134B27"/>
    <w:rsid w:val="00135479"/>
    <w:rsid w:val="00135994"/>
    <w:rsid w:val="00136571"/>
    <w:rsid w:val="00136FD6"/>
    <w:rsid w:val="00137215"/>
    <w:rsid w:val="001374C2"/>
    <w:rsid w:val="00140E41"/>
    <w:rsid w:val="00143D46"/>
    <w:rsid w:val="0014608E"/>
    <w:rsid w:val="0014670B"/>
    <w:rsid w:val="00147C42"/>
    <w:rsid w:val="00152D83"/>
    <w:rsid w:val="0015484A"/>
    <w:rsid w:val="0015537A"/>
    <w:rsid w:val="001609DE"/>
    <w:rsid w:val="0016163F"/>
    <w:rsid w:val="0017000C"/>
    <w:rsid w:val="00170A7E"/>
    <w:rsid w:val="0017127F"/>
    <w:rsid w:val="00172815"/>
    <w:rsid w:val="00173323"/>
    <w:rsid w:val="001742EA"/>
    <w:rsid w:val="001806AF"/>
    <w:rsid w:val="00182F25"/>
    <w:rsid w:val="0018340A"/>
    <w:rsid w:val="00183C16"/>
    <w:rsid w:val="001854D5"/>
    <w:rsid w:val="0018579C"/>
    <w:rsid w:val="001867D2"/>
    <w:rsid w:val="001876D6"/>
    <w:rsid w:val="00190B04"/>
    <w:rsid w:val="00190D93"/>
    <w:rsid w:val="00193B45"/>
    <w:rsid w:val="001940EE"/>
    <w:rsid w:val="0019659D"/>
    <w:rsid w:val="001974E8"/>
    <w:rsid w:val="001A0E5D"/>
    <w:rsid w:val="001A3C8E"/>
    <w:rsid w:val="001A3DA7"/>
    <w:rsid w:val="001A4062"/>
    <w:rsid w:val="001A50E9"/>
    <w:rsid w:val="001A70CE"/>
    <w:rsid w:val="001B47E0"/>
    <w:rsid w:val="001C061B"/>
    <w:rsid w:val="001C28A8"/>
    <w:rsid w:val="001C2E65"/>
    <w:rsid w:val="001C3C34"/>
    <w:rsid w:val="001C438E"/>
    <w:rsid w:val="001C44F3"/>
    <w:rsid w:val="001C5578"/>
    <w:rsid w:val="001C64E6"/>
    <w:rsid w:val="001D0042"/>
    <w:rsid w:val="001D3529"/>
    <w:rsid w:val="001D374F"/>
    <w:rsid w:val="001D449C"/>
    <w:rsid w:val="001D5650"/>
    <w:rsid w:val="001D5885"/>
    <w:rsid w:val="001D6904"/>
    <w:rsid w:val="001D77D6"/>
    <w:rsid w:val="001E01A0"/>
    <w:rsid w:val="001E0373"/>
    <w:rsid w:val="001E2B82"/>
    <w:rsid w:val="001E2D3D"/>
    <w:rsid w:val="001E327F"/>
    <w:rsid w:val="001E6C02"/>
    <w:rsid w:val="001F0B83"/>
    <w:rsid w:val="001F407C"/>
    <w:rsid w:val="001F43E7"/>
    <w:rsid w:val="001F4EA5"/>
    <w:rsid w:val="001F5FFD"/>
    <w:rsid w:val="00206E78"/>
    <w:rsid w:val="002100D3"/>
    <w:rsid w:val="00210A0A"/>
    <w:rsid w:val="00211402"/>
    <w:rsid w:val="00212B74"/>
    <w:rsid w:val="00213076"/>
    <w:rsid w:val="00213DAE"/>
    <w:rsid w:val="00214E7D"/>
    <w:rsid w:val="00215A1B"/>
    <w:rsid w:val="00215E4D"/>
    <w:rsid w:val="00217F05"/>
    <w:rsid w:val="002200C7"/>
    <w:rsid w:val="002212D9"/>
    <w:rsid w:val="00221C5C"/>
    <w:rsid w:val="0022222A"/>
    <w:rsid w:val="00222D85"/>
    <w:rsid w:val="00222E49"/>
    <w:rsid w:val="00222E9F"/>
    <w:rsid w:val="00224206"/>
    <w:rsid w:val="002266D0"/>
    <w:rsid w:val="002279A0"/>
    <w:rsid w:val="00230A52"/>
    <w:rsid w:val="00230C61"/>
    <w:rsid w:val="00231877"/>
    <w:rsid w:val="002345DB"/>
    <w:rsid w:val="002355F7"/>
    <w:rsid w:val="00235A85"/>
    <w:rsid w:val="002364CB"/>
    <w:rsid w:val="002441D3"/>
    <w:rsid w:val="00251162"/>
    <w:rsid w:val="00251F85"/>
    <w:rsid w:val="002540C4"/>
    <w:rsid w:val="0025418B"/>
    <w:rsid w:val="00254C7F"/>
    <w:rsid w:val="0025585A"/>
    <w:rsid w:val="00256F31"/>
    <w:rsid w:val="00267DEF"/>
    <w:rsid w:val="00270A63"/>
    <w:rsid w:val="00271003"/>
    <w:rsid w:val="0027318F"/>
    <w:rsid w:val="002731E7"/>
    <w:rsid w:val="00274BFE"/>
    <w:rsid w:val="002752BA"/>
    <w:rsid w:val="0027596A"/>
    <w:rsid w:val="0028094D"/>
    <w:rsid w:val="002816EC"/>
    <w:rsid w:val="00282FE1"/>
    <w:rsid w:val="00283E5D"/>
    <w:rsid w:val="00286ADD"/>
    <w:rsid w:val="00290B32"/>
    <w:rsid w:val="00292DAF"/>
    <w:rsid w:val="00292FDD"/>
    <w:rsid w:val="002945EF"/>
    <w:rsid w:val="002956DC"/>
    <w:rsid w:val="002A3572"/>
    <w:rsid w:val="002A51BF"/>
    <w:rsid w:val="002A5656"/>
    <w:rsid w:val="002A67B8"/>
    <w:rsid w:val="002B0069"/>
    <w:rsid w:val="002B0AFE"/>
    <w:rsid w:val="002B3FAD"/>
    <w:rsid w:val="002B492D"/>
    <w:rsid w:val="002B5221"/>
    <w:rsid w:val="002B66BA"/>
    <w:rsid w:val="002B7A63"/>
    <w:rsid w:val="002B7C7D"/>
    <w:rsid w:val="002C1A86"/>
    <w:rsid w:val="002C1FDA"/>
    <w:rsid w:val="002C3F67"/>
    <w:rsid w:val="002C433B"/>
    <w:rsid w:val="002C5025"/>
    <w:rsid w:val="002C6082"/>
    <w:rsid w:val="002C67DD"/>
    <w:rsid w:val="002D0461"/>
    <w:rsid w:val="002D0DA9"/>
    <w:rsid w:val="002D12EF"/>
    <w:rsid w:val="002D2C46"/>
    <w:rsid w:val="002D2DF8"/>
    <w:rsid w:val="002D3B25"/>
    <w:rsid w:val="002D4B58"/>
    <w:rsid w:val="002D6291"/>
    <w:rsid w:val="002E2699"/>
    <w:rsid w:val="002E26CF"/>
    <w:rsid w:val="002E3C59"/>
    <w:rsid w:val="002E3FC6"/>
    <w:rsid w:val="002F108D"/>
    <w:rsid w:val="002F3460"/>
    <w:rsid w:val="002F366E"/>
    <w:rsid w:val="002F3931"/>
    <w:rsid w:val="002F3C7E"/>
    <w:rsid w:val="002F676F"/>
    <w:rsid w:val="002F6AE2"/>
    <w:rsid w:val="002F703A"/>
    <w:rsid w:val="002F70BE"/>
    <w:rsid w:val="002F7D7D"/>
    <w:rsid w:val="003013F8"/>
    <w:rsid w:val="00301CA3"/>
    <w:rsid w:val="0030200B"/>
    <w:rsid w:val="003029E7"/>
    <w:rsid w:val="0030354D"/>
    <w:rsid w:val="00304ED6"/>
    <w:rsid w:val="003067A1"/>
    <w:rsid w:val="00307D0F"/>
    <w:rsid w:val="00312FA4"/>
    <w:rsid w:val="00313864"/>
    <w:rsid w:val="0031661E"/>
    <w:rsid w:val="003170BE"/>
    <w:rsid w:val="0031723D"/>
    <w:rsid w:val="003173BE"/>
    <w:rsid w:val="00317606"/>
    <w:rsid w:val="0032253B"/>
    <w:rsid w:val="00322A1A"/>
    <w:rsid w:val="00323A87"/>
    <w:rsid w:val="00326E57"/>
    <w:rsid w:val="00330CAF"/>
    <w:rsid w:val="00332547"/>
    <w:rsid w:val="00333FDA"/>
    <w:rsid w:val="00335679"/>
    <w:rsid w:val="0033790B"/>
    <w:rsid w:val="0034006E"/>
    <w:rsid w:val="00342D16"/>
    <w:rsid w:val="00343268"/>
    <w:rsid w:val="00346D9B"/>
    <w:rsid w:val="00350175"/>
    <w:rsid w:val="00352F99"/>
    <w:rsid w:val="003551F3"/>
    <w:rsid w:val="00355F9D"/>
    <w:rsid w:val="0035613D"/>
    <w:rsid w:val="00357421"/>
    <w:rsid w:val="0035786C"/>
    <w:rsid w:val="00357A2F"/>
    <w:rsid w:val="00360A0E"/>
    <w:rsid w:val="00363104"/>
    <w:rsid w:val="0036586A"/>
    <w:rsid w:val="00367CE4"/>
    <w:rsid w:val="00367DDD"/>
    <w:rsid w:val="00367E6B"/>
    <w:rsid w:val="00371C26"/>
    <w:rsid w:val="00373C70"/>
    <w:rsid w:val="00374AAC"/>
    <w:rsid w:val="00375976"/>
    <w:rsid w:val="00375C39"/>
    <w:rsid w:val="00375D4D"/>
    <w:rsid w:val="003777B5"/>
    <w:rsid w:val="003823F0"/>
    <w:rsid w:val="0038550B"/>
    <w:rsid w:val="00385613"/>
    <w:rsid w:val="003862EC"/>
    <w:rsid w:val="003877D7"/>
    <w:rsid w:val="00391F14"/>
    <w:rsid w:val="0039293E"/>
    <w:rsid w:val="0039328C"/>
    <w:rsid w:val="003939F6"/>
    <w:rsid w:val="00396175"/>
    <w:rsid w:val="003A26A2"/>
    <w:rsid w:val="003A5D5D"/>
    <w:rsid w:val="003A5D6F"/>
    <w:rsid w:val="003A6C83"/>
    <w:rsid w:val="003A7884"/>
    <w:rsid w:val="003A7F72"/>
    <w:rsid w:val="003B0725"/>
    <w:rsid w:val="003B0DB6"/>
    <w:rsid w:val="003B0EA8"/>
    <w:rsid w:val="003B1A0F"/>
    <w:rsid w:val="003B281C"/>
    <w:rsid w:val="003B4E9D"/>
    <w:rsid w:val="003B54C7"/>
    <w:rsid w:val="003B5590"/>
    <w:rsid w:val="003B6022"/>
    <w:rsid w:val="003B6486"/>
    <w:rsid w:val="003C18C8"/>
    <w:rsid w:val="003C18E6"/>
    <w:rsid w:val="003C1BB1"/>
    <w:rsid w:val="003C3A50"/>
    <w:rsid w:val="003C55B0"/>
    <w:rsid w:val="003C7CD1"/>
    <w:rsid w:val="003D011B"/>
    <w:rsid w:val="003D2330"/>
    <w:rsid w:val="003D3D25"/>
    <w:rsid w:val="003D4507"/>
    <w:rsid w:val="003D4C72"/>
    <w:rsid w:val="003D6403"/>
    <w:rsid w:val="003D6F89"/>
    <w:rsid w:val="003D7A37"/>
    <w:rsid w:val="003E1B0C"/>
    <w:rsid w:val="003E6DA8"/>
    <w:rsid w:val="003E70F2"/>
    <w:rsid w:val="003F075E"/>
    <w:rsid w:val="003F2097"/>
    <w:rsid w:val="003F20F1"/>
    <w:rsid w:val="003F31A6"/>
    <w:rsid w:val="003F3688"/>
    <w:rsid w:val="003F533C"/>
    <w:rsid w:val="003F56C0"/>
    <w:rsid w:val="003F58DE"/>
    <w:rsid w:val="003F66DA"/>
    <w:rsid w:val="00404AEF"/>
    <w:rsid w:val="0040665D"/>
    <w:rsid w:val="00407610"/>
    <w:rsid w:val="00411303"/>
    <w:rsid w:val="0041154F"/>
    <w:rsid w:val="0041204D"/>
    <w:rsid w:val="004124D7"/>
    <w:rsid w:val="00412DE2"/>
    <w:rsid w:val="004136C8"/>
    <w:rsid w:val="0041534C"/>
    <w:rsid w:val="004159BA"/>
    <w:rsid w:val="004173A2"/>
    <w:rsid w:val="0041799B"/>
    <w:rsid w:val="00420516"/>
    <w:rsid w:val="00420EA8"/>
    <w:rsid w:val="004214E6"/>
    <w:rsid w:val="00423128"/>
    <w:rsid w:val="004254FA"/>
    <w:rsid w:val="00427E79"/>
    <w:rsid w:val="0043030B"/>
    <w:rsid w:val="00431894"/>
    <w:rsid w:val="004327DD"/>
    <w:rsid w:val="00432B2A"/>
    <w:rsid w:val="00432B7E"/>
    <w:rsid w:val="00433E28"/>
    <w:rsid w:val="00434DD2"/>
    <w:rsid w:val="00437872"/>
    <w:rsid w:val="00437C2E"/>
    <w:rsid w:val="0044540F"/>
    <w:rsid w:val="004514A1"/>
    <w:rsid w:val="004548C8"/>
    <w:rsid w:val="00454B85"/>
    <w:rsid w:val="00456B05"/>
    <w:rsid w:val="00460F6D"/>
    <w:rsid w:val="0046183D"/>
    <w:rsid w:val="004630C4"/>
    <w:rsid w:val="0046471B"/>
    <w:rsid w:val="0046478E"/>
    <w:rsid w:val="00465ADB"/>
    <w:rsid w:val="00465CAF"/>
    <w:rsid w:val="00465ED5"/>
    <w:rsid w:val="00466572"/>
    <w:rsid w:val="004710DD"/>
    <w:rsid w:val="00471B4E"/>
    <w:rsid w:val="00473196"/>
    <w:rsid w:val="00473489"/>
    <w:rsid w:val="004736E8"/>
    <w:rsid w:val="00473EFA"/>
    <w:rsid w:val="004740DE"/>
    <w:rsid w:val="004741D9"/>
    <w:rsid w:val="004751C7"/>
    <w:rsid w:val="0048053A"/>
    <w:rsid w:val="004805AD"/>
    <w:rsid w:val="00480FE5"/>
    <w:rsid w:val="0048252E"/>
    <w:rsid w:val="00483CF3"/>
    <w:rsid w:val="00483DAE"/>
    <w:rsid w:val="004852FB"/>
    <w:rsid w:val="00486205"/>
    <w:rsid w:val="0049046E"/>
    <w:rsid w:val="00493AD4"/>
    <w:rsid w:val="00495CBA"/>
    <w:rsid w:val="00497399"/>
    <w:rsid w:val="004A0843"/>
    <w:rsid w:val="004A1C9E"/>
    <w:rsid w:val="004A20C9"/>
    <w:rsid w:val="004A3B15"/>
    <w:rsid w:val="004A3D7E"/>
    <w:rsid w:val="004A6B6D"/>
    <w:rsid w:val="004A6E22"/>
    <w:rsid w:val="004A765B"/>
    <w:rsid w:val="004A7F3B"/>
    <w:rsid w:val="004B17FB"/>
    <w:rsid w:val="004B2BAB"/>
    <w:rsid w:val="004B2EE9"/>
    <w:rsid w:val="004B39C7"/>
    <w:rsid w:val="004B5692"/>
    <w:rsid w:val="004B61FE"/>
    <w:rsid w:val="004B7555"/>
    <w:rsid w:val="004C20BE"/>
    <w:rsid w:val="004C2792"/>
    <w:rsid w:val="004C7DF5"/>
    <w:rsid w:val="004D14AE"/>
    <w:rsid w:val="004D30FE"/>
    <w:rsid w:val="004D4E37"/>
    <w:rsid w:val="004D5238"/>
    <w:rsid w:val="004E0397"/>
    <w:rsid w:val="004E0AB5"/>
    <w:rsid w:val="004E1D08"/>
    <w:rsid w:val="004E1DA3"/>
    <w:rsid w:val="004E21E4"/>
    <w:rsid w:val="004E569E"/>
    <w:rsid w:val="004E5EF5"/>
    <w:rsid w:val="004E6F98"/>
    <w:rsid w:val="004F08E5"/>
    <w:rsid w:val="004F47B3"/>
    <w:rsid w:val="004F4E98"/>
    <w:rsid w:val="00500AFF"/>
    <w:rsid w:val="00501120"/>
    <w:rsid w:val="0050200F"/>
    <w:rsid w:val="00502316"/>
    <w:rsid w:val="005023A0"/>
    <w:rsid w:val="00502722"/>
    <w:rsid w:val="00505750"/>
    <w:rsid w:val="005061EA"/>
    <w:rsid w:val="005063C7"/>
    <w:rsid w:val="00506D6F"/>
    <w:rsid w:val="005078B9"/>
    <w:rsid w:val="00510B35"/>
    <w:rsid w:val="00511883"/>
    <w:rsid w:val="00512942"/>
    <w:rsid w:val="00513319"/>
    <w:rsid w:val="0051507C"/>
    <w:rsid w:val="00515471"/>
    <w:rsid w:val="00515D9C"/>
    <w:rsid w:val="005166F7"/>
    <w:rsid w:val="00516E8F"/>
    <w:rsid w:val="005175E9"/>
    <w:rsid w:val="00520264"/>
    <w:rsid w:val="00521E40"/>
    <w:rsid w:val="00522053"/>
    <w:rsid w:val="005239A4"/>
    <w:rsid w:val="0052491A"/>
    <w:rsid w:val="00526523"/>
    <w:rsid w:val="00526A0E"/>
    <w:rsid w:val="005272C1"/>
    <w:rsid w:val="00531D1C"/>
    <w:rsid w:val="00533BE5"/>
    <w:rsid w:val="00534259"/>
    <w:rsid w:val="00534D8B"/>
    <w:rsid w:val="00535823"/>
    <w:rsid w:val="0053611F"/>
    <w:rsid w:val="005367BA"/>
    <w:rsid w:val="005405BA"/>
    <w:rsid w:val="0054219C"/>
    <w:rsid w:val="0054333D"/>
    <w:rsid w:val="00545B6C"/>
    <w:rsid w:val="00547025"/>
    <w:rsid w:val="00552A09"/>
    <w:rsid w:val="0055308B"/>
    <w:rsid w:val="00553D86"/>
    <w:rsid w:val="00555255"/>
    <w:rsid w:val="0056099C"/>
    <w:rsid w:val="00560C8A"/>
    <w:rsid w:val="00561272"/>
    <w:rsid w:val="005642D3"/>
    <w:rsid w:val="005660E6"/>
    <w:rsid w:val="005733DA"/>
    <w:rsid w:val="00573474"/>
    <w:rsid w:val="00577D3C"/>
    <w:rsid w:val="0058226D"/>
    <w:rsid w:val="00582863"/>
    <w:rsid w:val="00584D5A"/>
    <w:rsid w:val="005850E5"/>
    <w:rsid w:val="0058682C"/>
    <w:rsid w:val="005869BF"/>
    <w:rsid w:val="00590BAF"/>
    <w:rsid w:val="005910DD"/>
    <w:rsid w:val="00592F1A"/>
    <w:rsid w:val="005959DC"/>
    <w:rsid w:val="00595D59"/>
    <w:rsid w:val="005A0A30"/>
    <w:rsid w:val="005A313E"/>
    <w:rsid w:val="005A381D"/>
    <w:rsid w:val="005A420E"/>
    <w:rsid w:val="005B0910"/>
    <w:rsid w:val="005B27E4"/>
    <w:rsid w:val="005B35E2"/>
    <w:rsid w:val="005B5B53"/>
    <w:rsid w:val="005B61F3"/>
    <w:rsid w:val="005B6EFC"/>
    <w:rsid w:val="005B7FC6"/>
    <w:rsid w:val="005C00BB"/>
    <w:rsid w:val="005C1E6F"/>
    <w:rsid w:val="005C1EB7"/>
    <w:rsid w:val="005C3205"/>
    <w:rsid w:val="005C373F"/>
    <w:rsid w:val="005C415C"/>
    <w:rsid w:val="005C5EB2"/>
    <w:rsid w:val="005C6760"/>
    <w:rsid w:val="005D0537"/>
    <w:rsid w:val="005D2A3E"/>
    <w:rsid w:val="005D2D4E"/>
    <w:rsid w:val="005D2E96"/>
    <w:rsid w:val="005D44FC"/>
    <w:rsid w:val="005D482D"/>
    <w:rsid w:val="005D5780"/>
    <w:rsid w:val="005D6AEA"/>
    <w:rsid w:val="005D6DA5"/>
    <w:rsid w:val="005E1B99"/>
    <w:rsid w:val="005E1EA7"/>
    <w:rsid w:val="005E30E5"/>
    <w:rsid w:val="005E6268"/>
    <w:rsid w:val="005E6981"/>
    <w:rsid w:val="005E6F1E"/>
    <w:rsid w:val="005E77D6"/>
    <w:rsid w:val="005F006B"/>
    <w:rsid w:val="005F044F"/>
    <w:rsid w:val="005F2671"/>
    <w:rsid w:val="005F27F6"/>
    <w:rsid w:val="005F2DE7"/>
    <w:rsid w:val="005F4411"/>
    <w:rsid w:val="005F64A6"/>
    <w:rsid w:val="005F6FC7"/>
    <w:rsid w:val="005F7438"/>
    <w:rsid w:val="005F799A"/>
    <w:rsid w:val="00600DBE"/>
    <w:rsid w:val="006019B9"/>
    <w:rsid w:val="0060284A"/>
    <w:rsid w:val="0060601F"/>
    <w:rsid w:val="00607190"/>
    <w:rsid w:val="00607CA4"/>
    <w:rsid w:val="0061220F"/>
    <w:rsid w:val="00613ED2"/>
    <w:rsid w:val="006147B7"/>
    <w:rsid w:val="0061660F"/>
    <w:rsid w:val="00616DA0"/>
    <w:rsid w:val="00620347"/>
    <w:rsid w:val="006223C2"/>
    <w:rsid w:val="0062322B"/>
    <w:rsid w:val="00623AD3"/>
    <w:rsid w:val="00625D56"/>
    <w:rsid w:val="006268A8"/>
    <w:rsid w:val="00627D54"/>
    <w:rsid w:val="0063011A"/>
    <w:rsid w:val="00632BE1"/>
    <w:rsid w:val="006339E9"/>
    <w:rsid w:val="00634192"/>
    <w:rsid w:val="0063440C"/>
    <w:rsid w:val="006344B9"/>
    <w:rsid w:val="00635E44"/>
    <w:rsid w:val="00637259"/>
    <w:rsid w:val="00640F24"/>
    <w:rsid w:val="0064251B"/>
    <w:rsid w:val="0064309B"/>
    <w:rsid w:val="00646398"/>
    <w:rsid w:val="00653E7D"/>
    <w:rsid w:val="00654EBE"/>
    <w:rsid w:val="006569F7"/>
    <w:rsid w:val="00660C28"/>
    <w:rsid w:val="00665879"/>
    <w:rsid w:val="00666EC3"/>
    <w:rsid w:val="006679AF"/>
    <w:rsid w:val="00670AFF"/>
    <w:rsid w:val="006716D9"/>
    <w:rsid w:val="006744CB"/>
    <w:rsid w:val="006753A8"/>
    <w:rsid w:val="00680291"/>
    <w:rsid w:val="00681A10"/>
    <w:rsid w:val="00681A87"/>
    <w:rsid w:val="00683459"/>
    <w:rsid w:val="0068558C"/>
    <w:rsid w:val="00690227"/>
    <w:rsid w:val="006906B5"/>
    <w:rsid w:val="00693A2C"/>
    <w:rsid w:val="00693BFD"/>
    <w:rsid w:val="00694D31"/>
    <w:rsid w:val="006958E2"/>
    <w:rsid w:val="00696DC5"/>
    <w:rsid w:val="00697073"/>
    <w:rsid w:val="00697309"/>
    <w:rsid w:val="006A0948"/>
    <w:rsid w:val="006A1E32"/>
    <w:rsid w:val="006A4784"/>
    <w:rsid w:val="006A7E55"/>
    <w:rsid w:val="006B0D32"/>
    <w:rsid w:val="006B20C8"/>
    <w:rsid w:val="006B3C65"/>
    <w:rsid w:val="006B51C5"/>
    <w:rsid w:val="006B5D84"/>
    <w:rsid w:val="006B66BA"/>
    <w:rsid w:val="006C0083"/>
    <w:rsid w:val="006C04DC"/>
    <w:rsid w:val="006C0D41"/>
    <w:rsid w:val="006C1951"/>
    <w:rsid w:val="006C2317"/>
    <w:rsid w:val="006C26CC"/>
    <w:rsid w:val="006C44D5"/>
    <w:rsid w:val="006C496C"/>
    <w:rsid w:val="006C6E3D"/>
    <w:rsid w:val="006C7985"/>
    <w:rsid w:val="006D01C4"/>
    <w:rsid w:val="006D2508"/>
    <w:rsid w:val="006D2763"/>
    <w:rsid w:val="006D3398"/>
    <w:rsid w:val="006D3818"/>
    <w:rsid w:val="006D4854"/>
    <w:rsid w:val="006D547E"/>
    <w:rsid w:val="006D5E90"/>
    <w:rsid w:val="006D6180"/>
    <w:rsid w:val="006D6D8F"/>
    <w:rsid w:val="006D7570"/>
    <w:rsid w:val="006E14E6"/>
    <w:rsid w:val="006E26E8"/>
    <w:rsid w:val="006E3264"/>
    <w:rsid w:val="006E4195"/>
    <w:rsid w:val="006E4818"/>
    <w:rsid w:val="006E65E3"/>
    <w:rsid w:val="006E6669"/>
    <w:rsid w:val="006F175D"/>
    <w:rsid w:val="006F1900"/>
    <w:rsid w:val="006F4388"/>
    <w:rsid w:val="006F4CAE"/>
    <w:rsid w:val="006F5D93"/>
    <w:rsid w:val="006F662A"/>
    <w:rsid w:val="006F7769"/>
    <w:rsid w:val="006F7D34"/>
    <w:rsid w:val="00700B64"/>
    <w:rsid w:val="0070306A"/>
    <w:rsid w:val="0071196B"/>
    <w:rsid w:val="0071284B"/>
    <w:rsid w:val="007164E6"/>
    <w:rsid w:val="0071700C"/>
    <w:rsid w:val="00717785"/>
    <w:rsid w:val="007179A0"/>
    <w:rsid w:val="00717BC9"/>
    <w:rsid w:val="007278EE"/>
    <w:rsid w:val="00727F83"/>
    <w:rsid w:val="00731DB8"/>
    <w:rsid w:val="00732814"/>
    <w:rsid w:val="0073423E"/>
    <w:rsid w:val="00734D54"/>
    <w:rsid w:val="00735C88"/>
    <w:rsid w:val="00735D46"/>
    <w:rsid w:val="00736B81"/>
    <w:rsid w:val="00741EE4"/>
    <w:rsid w:val="00743031"/>
    <w:rsid w:val="007438A1"/>
    <w:rsid w:val="00745C55"/>
    <w:rsid w:val="00746FAB"/>
    <w:rsid w:val="00747744"/>
    <w:rsid w:val="007520A9"/>
    <w:rsid w:val="00753C4D"/>
    <w:rsid w:val="00756321"/>
    <w:rsid w:val="007567D4"/>
    <w:rsid w:val="007568EB"/>
    <w:rsid w:val="007573FE"/>
    <w:rsid w:val="007578FB"/>
    <w:rsid w:val="00761DEC"/>
    <w:rsid w:val="00762E1C"/>
    <w:rsid w:val="0076414A"/>
    <w:rsid w:val="00765E78"/>
    <w:rsid w:val="007679A4"/>
    <w:rsid w:val="00771374"/>
    <w:rsid w:val="00771F4B"/>
    <w:rsid w:val="00773BFD"/>
    <w:rsid w:val="007740AE"/>
    <w:rsid w:val="007745BA"/>
    <w:rsid w:val="00774F8A"/>
    <w:rsid w:val="00775A3C"/>
    <w:rsid w:val="00775E3B"/>
    <w:rsid w:val="007762FD"/>
    <w:rsid w:val="007767E9"/>
    <w:rsid w:val="007770DE"/>
    <w:rsid w:val="00781E08"/>
    <w:rsid w:val="00781FB5"/>
    <w:rsid w:val="00784550"/>
    <w:rsid w:val="00784ECA"/>
    <w:rsid w:val="00785E24"/>
    <w:rsid w:val="00785EE7"/>
    <w:rsid w:val="00786052"/>
    <w:rsid w:val="00786E98"/>
    <w:rsid w:val="0079014F"/>
    <w:rsid w:val="00790938"/>
    <w:rsid w:val="00790EF5"/>
    <w:rsid w:val="00792A9B"/>
    <w:rsid w:val="00794593"/>
    <w:rsid w:val="00794A35"/>
    <w:rsid w:val="007A0399"/>
    <w:rsid w:val="007A06FB"/>
    <w:rsid w:val="007A12ED"/>
    <w:rsid w:val="007A190B"/>
    <w:rsid w:val="007A1BEC"/>
    <w:rsid w:val="007A1BF8"/>
    <w:rsid w:val="007A1FE5"/>
    <w:rsid w:val="007A2AFF"/>
    <w:rsid w:val="007A3221"/>
    <w:rsid w:val="007A4AE3"/>
    <w:rsid w:val="007A70B6"/>
    <w:rsid w:val="007B11C2"/>
    <w:rsid w:val="007B1C56"/>
    <w:rsid w:val="007B43AF"/>
    <w:rsid w:val="007B53D1"/>
    <w:rsid w:val="007B5647"/>
    <w:rsid w:val="007B61B6"/>
    <w:rsid w:val="007C03E8"/>
    <w:rsid w:val="007C1B74"/>
    <w:rsid w:val="007C3510"/>
    <w:rsid w:val="007C6432"/>
    <w:rsid w:val="007C6A2B"/>
    <w:rsid w:val="007D3DC0"/>
    <w:rsid w:val="007E0828"/>
    <w:rsid w:val="007E145E"/>
    <w:rsid w:val="007E16FA"/>
    <w:rsid w:val="007E1AEA"/>
    <w:rsid w:val="007E239C"/>
    <w:rsid w:val="007E5B4D"/>
    <w:rsid w:val="007E5BC4"/>
    <w:rsid w:val="007E7E9A"/>
    <w:rsid w:val="007F162E"/>
    <w:rsid w:val="007F2AFD"/>
    <w:rsid w:val="007F31EC"/>
    <w:rsid w:val="007F4B83"/>
    <w:rsid w:val="007F5045"/>
    <w:rsid w:val="007F688E"/>
    <w:rsid w:val="00801F4B"/>
    <w:rsid w:val="00802C4A"/>
    <w:rsid w:val="00802E9E"/>
    <w:rsid w:val="00803A38"/>
    <w:rsid w:val="00804CB4"/>
    <w:rsid w:val="0080643B"/>
    <w:rsid w:val="008077AD"/>
    <w:rsid w:val="00810462"/>
    <w:rsid w:val="0081132B"/>
    <w:rsid w:val="008117F7"/>
    <w:rsid w:val="00811B2C"/>
    <w:rsid w:val="00814BC9"/>
    <w:rsid w:val="00814F09"/>
    <w:rsid w:val="008153E4"/>
    <w:rsid w:val="00815EA5"/>
    <w:rsid w:val="00822EA6"/>
    <w:rsid w:val="008260AE"/>
    <w:rsid w:val="00833D18"/>
    <w:rsid w:val="00835C03"/>
    <w:rsid w:val="008365E8"/>
    <w:rsid w:val="0083660B"/>
    <w:rsid w:val="00837CC2"/>
    <w:rsid w:val="008400F1"/>
    <w:rsid w:val="008407ED"/>
    <w:rsid w:val="008420B2"/>
    <w:rsid w:val="00842356"/>
    <w:rsid w:val="00843B96"/>
    <w:rsid w:val="0084448D"/>
    <w:rsid w:val="00845970"/>
    <w:rsid w:val="00845ECF"/>
    <w:rsid w:val="00846A92"/>
    <w:rsid w:val="00847370"/>
    <w:rsid w:val="00851226"/>
    <w:rsid w:val="008524C8"/>
    <w:rsid w:val="008539FC"/>
    <w:rsid w:val="008556A0"/>
    <w:rsid w:val="00855C60"/>
    <w:rsid w:val="00856C91"/>
    <w:rsid w:val="00860B7C"/>
    <w:rsid w:val="00863E64"/>
    <w:rsid w:val="00864472"/>
    <w:rsid w:val="00865464"/>
    <w:rsid w:val="008660ED"/>
    <w:rsid w:val="0087017C"/>
    <w:rsid w:val="008723B0"/>
    <w:rsid w:val="008736B1"/>
    <w:rsid w:val="00874231"/>
    <w:rsid w:val="0088034B"/>
    <w:rsid w:val="0088322E"/>
    <w:rsid w:val="008846BA"/>
    <w:rsid w:val="00884F0D"/>
    <w:rsid w:val="0088691D"/>
    <w:rsid w:val="00886FF0"/>
    <w:rsid w:val="0088715F"/>
    <w:rsid w:val="008902BB"/>
    <w:rsid w:val="00892E2B"/>
    <w:rsid w:val="00893F5B"/>
    <w:rsid w:val="00895CA0"/>
    <w:rsid w:val="00897B04"/>
    <w:rsid w:val="008A07BA"/>
    <w:rsid w:val="008A1450"/>
    <w:rsid w:val="008B27A5"/>
    <w:rsid w:val="008B502C"/>
    <w:rsid w:val="008B6C6A"/>
    <w:rsid w:val="008C173A"/>
    <w:rsid w:val="008C28A8"/>
    <w:rsid w:val="008C30E0"/>
    <w:rsid w:val="008C68A2"/>
    <w:rsid w:val="008D3461"/>
    <w:rsid w:val="008D4754"/>
    <w:rsid w:val="008D58FB"/>
    <w:rsid w:val="008D7F34"/>
    <w:rsid w:val="008E1644"/>
    <w:rsid w:val="008E1E66"/>
    <w:rsid w:val="008E2413"/>
    <w:rsid w:val="008E3412"/>
    <w:rsid w:val="008F3BC9"/>
    <w:rsid w:val="008F54CF"/>
    <w:rsid w:val="008F7A3B"/>
    <w:rsid w:val="008F7ED0"/>
    <w:rsid w:val="009001AB"/>
    <w:rsid w:val="00901DEF"/>
    <w:rsid w:val="00903146"/>
    <w:rsid w:val="00904039"/>
    <w:rsid w:val="00906455"/>
    <w:rsid w:val="0090677E"/>
    <w:rsid w:val="00906AF4"/>
    <w:rsid w:val="00907DE8"/>
    <w:rsid w:val="00914F68"/>
    <w:rsid w:val="009159C9"/>
    <w:rsid w:val="00916F87"/>
    <w:rsid w:val="0092182C"/>
    <w:rsid w:val="00921A02"/>
    <w:rsid w:val="0092248F"/>
    <w:rsid w:val="00923FDF"/>
    <w:rsid w:val="00925347"/>
    <w:rsid w:val="00926EA0"/>
    <w:rsid w:val="009335B0"/>
    <w:rsid w:val="00933CD4"/>
    <w:rsid w:val="009350BE"/>
    <w:rsid w:val="00935F14"/>
    <w:rsid w:val="00936AB5"/>
    <w:rsid w:val="00936B2F"/>
    <w:rsid w:val="009402E2"/>
    <w:rsid w:val="0094119F"/>
    <w:rsid w:val="00942990"/>
    <w:rsid w:val="00942CD7"/>
    <w:rsid w:val="00943C32"/>
    <w:rsid w:val="00944E0B"/>
    <w:rsid w:val="00945954"/>
    <w:rsid w:val="0094634B"/>
    <w:rsid w:val="009508EA"/>
    <w:rsid w:val="00951B5B"/>
    <w:rsid w:val="009526CB"/>
    <w:rsid w:val="00952E6F"/>
    <w:rsid w:val="0095527D"/>
    <w:rsid w:val="0095738B"/>
    <w:rsid w:val="00957EE9"/>
    <w:rsid w:val="00957F80"/>
    <w:rsid w:val="00961289"/>
    <w:rsid w:val="0096353E"/>
    <w:rsid w:val="00963F9C"/>
    <w:rsid w:val="00965994"/>
    <w:rsid w:val="0096603D"/>
    <w:rsid w:val="009706A4"/>
    <w:rsid w:val="00970DFB"/>
    <w:rsid w:val="0097141D"/>
    <w:rsid w:val="009728AB"/>
    <w:rsid w:val="00972C07"/>
    <w:rsid w:val="00973260"/>
    <w:rsid w:val="00973A93"/>
    <w:rsid w:val="00976260"/>
    <w:rsid w:val="00977CC3"/>
    <w:rsid w:val="0098013D"/>
    <w:rsid w:val="009801D0"/>
    <w:rsid w:val="0098061C"/>
    <w:rsid w:val="009806B5"/>
    <w:rsid w:val="0098110C"/>
    <w:rsid w:val="009824B1"/>
    <w:rsid w:val="00982578"/>
    <w:rsid w:val="0098404B"/>
    <w:rsid w:val="00986945"/>
    <w:rsid w:val="0098789C"/>
    <w:rsid w:val="0099460C"/>
    <w:rsid w:val="00995CEB"/>
    <w:rsid w:val="00997947"/>
    <w:rsid w:val="009A05D7"/>
    <w:rsid w:val="009A063C"/>
    <w:rsid w:val="009A0CD5"/>
    <w:rsid w:val="009A1354"/>
    <w:rsid w:val="009A20F1"/>
    <w:rsid w:val="009A3344"/>
    <w:rsid w:val="009A4F1F"/>
    <w:rsid w:val="009A5D92"/>
    <w:rsid w:val="009A5F8D"/>
    <w:rsid w:val="009A762D"/>
    <w:rsid w:val="009B2DE7"/>
    <w:rsid w:val="009B2EFC"/>
    <w:rsid w:val="009B3FE6"/>
    <w:rsid w:val="009B404D"/>
    <w:rsid w:val="009B4A7D"/>
    <w:rsid w:val="009B4ABD"/>
    <w:rsid w:val="009B4BAF"/>
    <w:rsid w:val="009B571F"/>
    <w:rsid w:val="009C1742"/>
    <w:rsid w:val="009C4CE1"/>
    <w:rsid w:val="009C7101"/>
    <w:rsid w:val="009D0C80"/>
    <w:rsid w:val="009D3B37"/>
    <w:rsid w:val="009D3C49"/>
    <w:rsid w:val="009D4123"/>
    <w:rsid w:val="009D4342"/>
    <w:rsid w:val="009D4BFB"/>
    <w:rsid w:val="009D560E"/>
    <w:rsid w:val="009D71D3"/>
    <w:rsid w:val="009E414E"/>
    <w:rsid w:val="009E676A"/>
    <w:rsid w:val="009F032C"/>
    <w:rsid w:val="009F24E3"/>
    <w:rsid w:val="009F49CD"/>
    <w:rsid w:val="009F745C"/>
    <w:rsid w:val="00A001B5"/>
    <w:rsid w:val="00A025D6"/>
    <w:rsid w:val="00A02796"/>
    <w:rsid w:val="00A02FD7"/>
    <w:rsid w:val="00A04AB5"/>
    <w:rsid w:val="00A051D7"/>
    <w:rsid w:val="00A078B5"/>
    <w:rsid w:val="00A07F6E"/>
    <w:rsid w:val="00A105D3"/>
    <w:rsid w:val="00A22B4A"/>
    <w:rsid w:val="00A22EDF"/>
    <w:rsid w:val="00A2332B"/>
    <w:rsid w:val="00A2508A"/>
    <w:rsid w:val="00A261E0"/>
    <w:rsid w:val="00A26B7D"/>
    <w:rsid w:val="00A30321"/>
    <w:rsid w:val="00A3050A"/>
    <w:rsid w:val="00A322A4"/>
    <w:rsid w:val="00A327D2"/>
    <w:rsid w:val="00A32D21"/>
    <w:rsid w:val="00A3347F"/>
    <w:rsid w:val="00A34780"/>
    <w:rsid w:val="00A35947"/>
    <w:rsid w:val="00A3615C"/>
    <w:rsid w:val="00A36270"/>
    <w:rsid w:val="00A4031A"/>
    <w:rsid w:val="00A40500"/>
    <w:rsid w:val="00A44370"/>
    <w:rsid w:val="00A457B3"/>
    <w:rsid w:val="00A5041B"/>
    <w:rsid w:val="00A50D68"/>
    <w:rsid w:val="00A524B0"/>
    <w:rsid w:val="00A53F35"/>
    <w:rsid w:val="00A53F40"/>
    <w:rsid w:val="00A540F9"/>
    <w:rsid w:val="00A566AB"/>
    <w:rsid w:val="00A5790E"/>
    <w:rsid w:val="00A609B9"/>
    <w:rsid w:val="00A61091"/>
    <w:rsid w:val="00A61BBA"/>
    <w:rsid w:val="00A625F3"/>
    <w:rsid w:val="00A62AEB"/>
    <w:rsid w:val="00A71918"/>
    <w:rsid w:val="00A73EA9"/>
    <w:rsid w:val="00A74F4F"/>
    <w:rsid w:val="00A77290"/>
    <w:rsid w:val="00A80C67"/>
    <w:rsid w:val="00A81BF1"/>
    <w:rsid w:val="00A81D7E"/>
    <w:rsid w:val="00A82E80"/>
    <w:rsid w:val="00A86BF7"/>
    <w:rsid w:val="00A8715D"/>
    <w:rsid w:val="00A91123"/>
    <w:rsid w:val="00A93C32"/>
    <w:rsid w:val="00A95A72"/>
    <w:rsid w:val="00A962EB"/>
    <w:rsid w:val="00A96ABD"/>
    <w:rsid w:val="00A96EE0"/>
    <w:rsid w:val="00A97281"/>
    <w:rsid w:val="00AA494E"/>
    <w:rsid w:val="00AA5BF7"/>
    <w:rsid w:val="00AA795C"/>
    <w:rsid w:val="00AB2CAD"/>
    <w:rsid w:val="00AB4A34"/>
    <w:rsid w:val="00AB53BD"/>
    <w:rsid w:val="00AB6B3F"/>
    <w:rsid w:val="00AB7386"/>
    <w:rsid w:val="00AC050E"/>
    <w:rsid w:val="00AC0708"/>
    <w:rsid w:val="00AC09E4"/>
    <w:rsid w:val="00AC27DD"/>
    <w:rsid w:val="00AC5644"/>
    <w:rsid w:val="00AC774E"/>
    <w:rsid w:val="00AD09EE"/>
    <w:rsid w:val="00AD14FD"/>
    <w:rsid w:val="00AD1995"/>
    <w:rsid w:val="00AD4F19"/>
    <w:rsid w:val="00AD71CC"/>
    <w:rsid w:val="00AE0480"/>
    <w:rsid w:val="00AE2068"/>
    <w:rsid w:val="00AE271C"/>
    <w:rsid w:val="00AE2DCD"/>
    <w:rsid w:val="00AE3790"/>
    <w:rsid w:val="00AE387A"/>
    <w:rsid w:val="00AE5B40"/>
    <w:rsid w:val="00AE6948"/>
    <w:rsid w:val="00AE7DE5"/>
    <w:rsid w:val="00AF2FE5"/>
    <w:rsid w:val="00AF4C4A"/>
    <w:rsid w:val="00AF58ED"/>
    <w:rsid w:val="00B02CC0"/>
    <w:rsid w:val="00B07126"/>
    <w:rsid w:val="00B11445"/>
    <w:rsid w:val="00B17358"/>
    <w:rsid w:val="00B1746E"/>
    <w:rsid w:val="00B22275"/>
    <w:rsid w:val="00B2318F"/>
    <w:rsid w:val="00B23649"/>
    <w:rsid w:val="00B248D5"/>
    <w:rsid w:val="00B264E7"/>
    <w:rsid w:val="00B279BA"/>
    <w:rsid w:val="00B33326"/>
    <w:rsid w:val="00B33424"/>
    <w:rsid w:val="00B3493E"/>
    <w:rsid w:val="00B35054"/>
    <w:rsid w:val="00B37835"/>
    <w:rsid w:val="00B400D2"/>
    <w:rsid w:val="00B40DE5"/>
    <w:rsid w:val="00B45E26"/>
    <w:rsid w:val="00B469C0"/>
    <w:rsid w:val="00B50628"/>
    <w:rsid w:val="00B51091"/>
    <w:rsid w:val="00B544E1"/>
    <w:rsid w:val="00B54ABE"/>
    <w:rsid w:val="00B54EC0"/>
    <w:rsid w:val="00B55721"/>
    <w:rsid w:val="00B55AAD"/>
    <w:rsid w:val="00B6054B"/>
    <w:rsid w:val="00B60B70"/>
    <w:rsid w:val="00B60F4E"/>
    <w:rsid w:val="00B63F73"/>
    <w:rsid w:val="00B64C26"/>
    <w:rsid w:val="00B660C0"/>
    <w:rsid w:val="00B67720"/>
    <w:rsid w:val="00B71193"/>
    <w:rsid w:val="00B73A69"/>
    <w:rsid w:val="00B803FD"/>
    <w:rsid w:val="00B833F1"/>
    <w:rsid w:val="00B83744"/>
    <w:rsid w:val="00B86D19"/>
    <w:rsid w:val="00B9090F"/>
    <w:rsid w:val="00B912C2"/>
    <w:rsid w:val="00B92C02"/>
    <w:rsid w:val="00B92CF3"/>
    <w:rsid w:val="00B93B68"/>
    <w:rsid w:val="00B94F64"/>
    <w:rsid w:val="00B95EB3"/>
    <w:rsid w:val="00B96C6D"/>
    <w:rsid w:val="00BA079A"/>
    <w:rsid w:val="00BA095A"/>
    <w:rsid w:val="00BA0C37"/>
    <w:rsid w:val="00BA1E6F"/>
    <w:rsid w:val="00BA394B"/>
    <w:rsid w:val="00BA3FB2"/>
    <w:rsid w:val="00BA52DA"/>
    <w:rsid w:val="00BA6D7C"/>
    <w:rsid w:val="00BA7824"/>
    <w:rsid w:val="00BA7E47"/>
    <w:rsid w:val="00BB32C3"/>
    <w:rsid w:val="00BB5AE8"/>
    <w:rsid w:val="00BB6A6F"/>
    <w:rsid w:val="00BB6D87"/>
    <w:rsid w:val="00BC0ECB"/>
    <w:rsid w:val="00BC32EA"/>
    <w:rsid w:val="00BC3C0D"/>
    <w:rsid w:val="00BC4314"/>
    <w:rsid w:val="00BC5649"/>
    <w:rsid w:val="00BC61D6"/>
    <w:rsid w:val="00BC6CBD"/>
    <w:rsid w:val="00BD04D2"/>
    <w:rsid w:val="00BD1C3F"/>
    <w:rsid w:val="00BD3575"/>
    <w:rsid w:val="00BD5322"/>
    <w:rsid w:val="00BD617F"/>
    <w:rsid w:val="00BD6E90"/>
    <w:rsid w:val="00BD7608"/>
    <w:rsid w:val="00BE1F90"/>
    <w:rsid w:val="00BE20D2"/>
    <w:rsid w:val="00BE2E64"/>
    <w:rsid w:val="00BE374E"/>
    <w:rsid w:val="00BE51D8"/>
    <w:rsid w:val="00BE544F"/>
    <w:rsid w:val="00BE7C18"/>
    <w:rsid w:val="00BF10FB"/>
    <w:rsid w:val="00BF1F2B"/>
    <w:rsid w:val="00BF2C53"/>
    <w:rsid w:val="00BF5724"/>
    <w:rsid w:val="00BF641B"/>
    <w:rsid w:val="00C01C87"/>
    <w:rsid w:val="00C05EBD"/>
    <w:rsid w:val="00C0624D"/>
    <w:rsid w:val="00C07332"/>
    <w:rsid w:val="00C10B9C"/>
    <w:rsid w:val="00C112ED"/>
    <w:rsid w:val="00C13F6D"/>
    <w:rsid w:val="00C155B4"/>
    <w:rsid w:val="00C15A9E"/>
    <w:rsid w:val="00C15C1D"/>
    <w:rsid w:val="00C21513"/>
    <w:rsid w:val="00C21A54"/>
    <w:rsid w:val="00C23BA8"/>
    <w:rsid w:val="00C24C54"/>
    <w:rsid w:val="00C2721F"/>
    <w:rsid w:val="00C27AC6"/>
    <w:rsid w:val="00C306DA"/>
    <w:rsid w:val="00C309E8"/>
    <w:rsid w:val="00C30A42"/>
    <w:rsid w:val="00C31811"/>
    <w:rsid w:val="00C32E99"/>
    <w:rsid w:val="00C374AF"/>
    <w:rsid w:val="00C37F0C"/>
    <w:rsid w:val="00C435B7"/>
    <w:rsid w:val="00C46886"/>
    <w:rsid w:val="00C50222"/>
    <w:rsid w:val="00C51FCD"/>
    <w:rsid w:val="00C52397"/>
    <w:rsid w:val="00C54C5E"/>
    <w:rsid w:val="00C57C36"/>
    <w:rsid w:val="00C57CC7"/>
    <w:rsid w:val="00C57E4C"/>
    <w:rsid w:val="00C61121"/>
    <w:rsid w:val="00C6365D"/>
    <w:rsid w:val="00C677E8"/>
    <w:rsid w:val="00C704A1"/>
    <w:rsid w:val="00C711EA"/>
    <w:rsid w:val="00C72C7F"/>
    <w:rsid w:val="00C72F70"/>
    <w:rsid w:val="00C7392A"/>
    <w:rsid w:val="00C7482D"/>
    <w:rsid w:val="00C76F3B"/>
    <w:rsid w:val="00C8010F"/>
    <w:rsid w:val="00C81C21"/>
    <w:rsid w:val="00C83791"/>
    <w:rsid w:val="00C84A09"/>
    <w:rsid w:val="00C85BD5"/>
    <w:rsid w:val="00C85F81"/>
    <w:rsid w:val="00C872BD"/>
    <w:rsid w:val="00C90CC5"/>
    <w:rsid w:val="00C90CE0"/>
    <w:rsid w:val="00C92750"/>
    <w:rsid w:val="00C92800"/>
    <w:rsid w:val="00C92A27"/>
    <w:rsid w:val="00C96B1A"/>
    <w:rsid w:val="00C9709D"/>
    <w:rsid w:val="00C97176"/>
    <w:rsid w:val="00CA01F8"/>
    <w:rsid w:val="00CA0293"/>
    <w:rsid w:val="00CA4318"/>
    <w:rsid w:val="00CA7710"/>
    <w:rsid w:val="00CB0450"/>
    <w:rsid w:val="00CB2A41"/>
    <w:rsid w:val="00CB359E"/>
    <w:rsid w:val="00CB5170"/>
    <w:rsid w:val="00CB7743"/>
    <w:rsid w:val="00CC5E79"/>
    <w:rsid w:val="00CC7F7A"/>
    <w:rsid w:val="00CD16FE"/>
    <w:rsid w:val="00CD2B5D"/>
    <w:rsid w:val="00CD661D"/>
    <w:rsid w:val="00CD7385"/>
    <w:rsid w:val="00CD7920"/>
    <w:rsid w:val="00CE0D5A"/>
    <w:rsid w:val="00CE1AD1"/>
    <w:rsid w:val="00CE5F11"/>
    <w:rsid w:val="00CE799B"/>
    <w:rsid w:val="00CE7E08"/>
    <w:rsid w:val="00CF0D48"/>
    <w:rsid w:val="00CF27F2"/>
    <w:rsid w:val="00CF2D1A"/>
    <w:rsid w:val="00CF523C"/>
    <w:rsid w:val="00CF5FA3"/>
    <w:rsid w:val="00D003CF"/>
    <w:rsid w:val="00D00C5C"/>
    <w:rsid w:val="00D0538F"/>
    <w:rsid w:val="00D054A7"/>
    <w:rsid w:val="00D07C42"/>
    <w:rsid w:val="00D105AE"/>
    <w:rsid w:val="00D117B1"/>
    <w:rsid w:val="00D1218A"/>
    <w:rsid w:val="00D1302F"/>
    <w:rsid w:val="00D14141"/>
    <w:rsid w:val="00D14970"/>
    <w:rsid w:val="00D14D51"/>
    <w:rsid w:val="00D2075E"/>
    <w:rsid w:val="00D22800"/>
    <w:rsid w:val="00D22A50"/>
    <w:rsid w:val="00D23954"/>
    <w:rsid w:val="00D2418E"/>
    <w:rsid w:val="00D25DCB"/>
    <w:rsid w:val="00D3317E"/>
    <w:rsid w:val="00D35B68"/>
    <w:rsid w:val="00D365A6"/>
    <w:rsid w:val="00D3696C"/>
    <w:rsid w:val="00D413CC"/>
    <w:rsid w:val="00D41AE5"/>
    <w:rsid w:val="00D43117"/>
    <w:rsid w:val="00D46605"/>
    <w:rsid w:val="00D503EC"/>
    <w:rsid w:val="00D50453"/>
    <w:rsid w:val="00D51943"/>
    <w:rsid w:val="00D55195"/>
    <w:rsid w:val="00D5551D"/>
    <w:rsid w:val="00D6047F"/>
    <w:rsid w:val="00D60CC1"/>
    <w:rsid w:val="00D62D60"/>
    <w:rsid w:val="00D66917"/>
    <w:rsid w:val="00D67F50"/>
    <w:rsid w:val="00D70BF9"/>
    <w:rsid w:val="00D71221"/>
    <w:rsid w:val="00D71E5F"/>
    <w:rsid w:val="00D73538"/>
    <w:rsid w:val="00D7435F"/>
    <w:rsid w:val="00D75F34"/>
    <w:rsid w:val="00D81746"/>
    <w:rsid w:val="00D81D00"/>
    <w:rsid w:val="00D82CDC"/>
    <w:rsid w:val="00D85571"/>
    <w:rsid w:val="00D871D9"/>
    <w:rsid w:val="00D953E7"/>
    <w:rsid w:val="00D954A9"/>
    <w:rsid w:val="00DA0342"/>
    <w:rsid w:val="00DA0670"/>
    <w:rsid w:val="00DA227A"/>
    <w:rsid w:val="00DA76B8"/>
    <w:rsid w:val="00DB00CC"/>
    <w:rsid w:val="00DB35F3"/>
    <w:rsid w:val="00DB6F3B"/>
    <w:rsid w:val="00DC2B20"/>
    <w:rsid w:val="00DC433A"/>
    <w:rsid w:val="00DC4B41"/>
    <w:rsid w:val="00DC67C5"/>
    <w:rsid w:val="00DD1C03"/>
    <w:rsid w:val="00DD2C59"/>
    <w:rsid w:val="00DE647B"/>
    <w:rsid w:val="00DF005F"/>
    <w:rsid w:val="00DF0F59"/>
    <w:rsid w:val="00DF1890"/>
    <w:rsid w:val="00DF3AD1"/>
    <w:rsid w:val="00DF4660"/>
    <w:rsid w:val="00DF5B47"/>
    <w:rsid w:val="00DF79C8"/>
    <w:rsid w:val="00DF7E4D"/>
    <w:rsid w:val="00E00F4F"/>
    <w:rsid w:val="00E024BA"/>
    <w:rsid w:val="00E026DC"/>
    <w:rsid w:val="00E05132"/>
    <w:rsid w:val="00E05D84"/>
    <w:rsid w:val="00E10F4B"/>
    <w:rsid w:val="00E111F6"/>
    <w:rsid w:val="00E11815"/>
    <w:rsid w:val="00E11FDC"/>
    <w:rsid w:val="00E1253A"/>
    <w:rsid w:val="00E13E99"/>
    <w:rsid w:val="00E13FF1"/>
    <w:rsid w:val="00E148FF"/>
    <w:rsid w:val="00E20A1C"/>
    <w:rsid w:val="00E2142F"/>
    <w:rsid w:val="00E2207A"/>
    <w:rsid w:val="00E223CE"/>
    <w:rsid w:val="00E22C2C"/>
    <w:rsid w:val="00E22E26"/>
    <w:rsid w:val="00E230A5"/>
    <w:rsid w:val="00E23EA0"/>
    <w:rsid w:val="00E24098"/>
    <w:rsid w:val="00E25F7B"/>
    <w:rsid w:val="00E26A6F"/>
    <w:rsid w:val="00E3064F"/>
    <w:rsid w:val="00E30EEF"/>
    <w:rsid w:val="00E33A25"/>
    <w:rsid w:val="00E33C84"/>
    <w:rsid w:val="00E36970"/>
    <w:rsid w:val="00E36FAC"/>
    <w:rsid w:val="00E372BC"/>
    <w:rsid w:val="00E4120C"/>
    <w:rsid w:val="00E41239"/>
    <w:rsid w:val="00E41C53"/>
    <w:rsid w:val="00E43544"/>
    <w:rsid w:val="00E47F83"/>
    <w:rsid w:val="00E51C14"/>
    <w:rsid w:val="00E52650"/>
    <w:rsid w:val="00E54851"/>
    <w:rsid w:val="00E552C5"/>
    <w:rsid w:val="00E57162"/>
    <w:rsid w:val="00E61B46"/>
    <w:rsid w:val="00E626CC"/>
    <w:rsid w:val="00E6383F"/>
    <w:rsid w:val="00E6471D"/>
    <w:rsid w:val="00E7295A"/>
    <w:rsid w:val="00E76BE6"/>
    <w:rsid w:val="00E80C7F"/>
    <w:rsid w:val="00E81DF8"/>
    <w:rsid w:val="00E83C41"/>
    <w:rsid w:val="00E87432"/>
    <w:rsid w:val="00E9028C"/>
    <w:rsid w:val="00E92609"/>
    <w:rsid w:val="00E9529F"/>
    <w:rsid w:val="00E95AC4"/>
    <w:rsid w:val="00E96028"/>
    <w:rsid w:val="00E96635"/>
    <w:rsid w:val="00E96E2D"/>
    <w:rsid w:val="00E97230"/>
    <w:rsid w:val="00E97F0D"/>
    <w:rsid w:val="00EA00A4"/>
    <w:rsid w:val="00EA1577"/>
    <w:rsid w:val="00EA18F4"/>
    <w:rsid w:val="00EA1A64"/>
    <w:rsid w:val="00EA28DD"/>
    <w:rsid w:val="00EA2F6A"/>
    <w:rsid w:val="00EB12D7"/>
    <w:rsid w:val="00EB151C"/>
    <w:rsid w:val="00EB2267"/>
    <w:rsid w:val="00EB2DF3"/>
    <w:rsid w:val="00EB331C"/>
    <w:rsid w:val="00EB38AD"/>
    <w:rsid w:val="00EC02E3"/>
    <w:rsid w:val="00EC1BB7"/>
    <w:rsid w:val="00EC424E"/>
    <w:rsid w:val="00EC5B46"/>
    <w:rsid w:val="00EC77B4"/>
    <w:rsid w:val="00EC7FFB"/>
    <w:rsid w:val="00ED0195"/>
    <w:rsid w:val="00ED1A33"/>
    <w:rsid w:val="00ED6228"/>
    <w:rsid w:val="00ED6A34"/>
    <w:rsid w:val="00EE0D29"/>
    <w:rsid w:val="00EE32DC"/>
    <w:rsid w:val="00EE554A"/>
    <w:rsid w:val="00EE56C9"/>
    <w:rsid w:val="00EE5F5C"/>
    <w:rsid w:val="00EE6697"/>
    <w:rsid w:val="00EE7FB9"/>
    <w:rsid w:val="00EF2BED"/>
    <w:rsid w:val="00EF2DA0"/>
    <w:rsid w:val="00EF3A9F"/>
    <w:rsid w:val="00EF7394"/>
    <w:rsid w:val="00EF7996"/>
    <w:rsid w:val="00F04D32"/>
    <w:rsid w:val="00F11182"/>
    <w:rsid w:val="00F11592"/>
    <w:rsid w:val="00F11886"/>
    <w:rsid w:val="00F13FAF"/>
    <w:rsid w:val="00F14478"/>
    <w:rsid w:val="00F1486B"/>
    <w:rsid w:val="00F15517"/>
    <w:rsid w:val="00F167DD"/>
    <w:rsid w:val="00F16E61"/>
    <w:rsid w:val="00F20EC9"/>
    <w:rsid w:val="00F25982"/>
    <w:rsid w:val="00F26D6B"/>
    <w:rsid w:val="00F26DB7"/>
    <w:rsid w:val="00F27BD8"/>
    <w:rsid w:val="00F338DD"/>
    <w:rsid w:val="00F3441C"/>
    <w:rsid w:val="00F35778"/>
    <w:rsid w:val="00F413A3"/>
    <w:rsid w:val="00F41834"/>
    <w:rsid w:val="00F42101"/>
    <w:rsid w:val="00F43A25"/>
    <w:rsid w:val="00F45B34"/>
    <w:rsid w:val="00F46396"/>
    <w:rsid w:val="00F47B1A"/>
    <w:rsid w:val="00F5203F"/>
    <w:rsid w:val="00F5275D"/>
    <w:rsid w:val="00F55FE9"/>
    <w:rsid w:val="00F5606A"/>
    <w:rsid w:val="00F5733C"/>
    <w:rsid w:val="00F606C6"/>
    <w:rsid w:val="00F618DE"/>
    <w:rsid w:val="00F61CB1"/>
    <w:rsid w:val="00F62345"/>
    <w:rsid w:val="00F64EBE"/>
    <w:rsid w:val="00F6629C"/>
    <w:rsid w:val="00F666D8"/>
    <w:rsid w:val="00F667CE"/>
    <w:rsid w:val="00F71F8B"/>
    <w:rsid w:val="00F721DC"/>
    <w:rsid w:val="00F7249B"/>
    <w:rsid w:val="00F72C9A"/>
    <w:rsid w:val="00F736A3"/>
    <w:rsid w:val="00F737C5"/>
    <w:rsid w:val="00F7569C"/>
    <w:rsid w:val="00F76531"/>
    <w:rsid w:val="00F812F5"/>
    <w:rsid w:val="00F822A3"/>
    <w:rsid w:val="00F82334"/>
    <w:rsid w:val="00F825A2"/>
    <w:rsid w:val="00F8351E"/>
    <w:rsid w:val="00F853B5"/>
    <w:rsid w:val="00F85BE3"/>
    <w:rsid w:val="00F878AF"/>
    <w:rsid w:val="00F91F7F"/>
    <w:rsid w:val="00F9307E"/>
    <w:rsid w:val="00F93562"/>
    <w:rsid w:val="00F969B8"/>
    <w:rsid w:val="00F97D19"/>
    <w:rsid w:val="00FA176B"/>
    <w:rsid w:val="00FA1805"/>
    <w:rsid w:val="00FA43DB"/>
    <w:rsid w:val="00FA5480"/>
    <w:rsid w:val="00FA7451"/>
    <w:rsid w:val="00FA7C22"/>
    <w:rsid w:val="00FB167C"/>
    <w:rsid w:val="00FB443E"/>
    <w:rsid w:val="00FB4ECB"/>
    <w:rsid w:val="00FB5204"/>
    <w:rsid w:val="00FB658F"/>
    <w:rsid w:val="00FB7BBF"/>
    <w:rsid w:val="00FC079B"/>
    <w:rsid w:val="00FC2F37"/>
    <w:rsid w:val="00FC3128"/>
    <w:rsid w:val="00FC3E3F"/>
    <w:rsid w:val="00FC7839"/>
    <w:rsid w:val="00FD27E9"/>
    <w:rsid w:val="00FD4354"/>
    <w:rsid w:val="00FD61E7"/>
    <w:rsid w:val="00FD6EBD"/>
    <w:rsid w:val="00FE375A"/>
    <w:rsid w:val="00FE3BB7"/>
    <w:rsid w:val="00FE50F2"/>
    <w:rsid w:val="00FE52A3"/>
    <w:rsid w:val="00FE6CE1"/>
    <w:rsid w:val="00FE6D90"/>
    <w:rsid w:val="00FF687A"/>
    <w:rsid w:val="00FF78C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SG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35FC0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36740"/>
  </w:style>
  <w:style w:type="paragraph" w:styleId="Heading1">
    <w:name w:val="heading 1"/>
    <w:basedOn w:val="Normal"/>
    <w:next w:val="Normal"/>
    <w:link w:val="Heading1Char"/>
    <w:uiPriority w:val="9"/>
    <w:qFormat/>
    <w:rsid w:val="00B544E1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4E1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4E1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4E1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4E1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4E1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4E1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4E1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4E1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01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11B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33790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laceholderText">
    <w:name w:val="Placeholder Text"/>
    <w:basedOn w:val="DefaultParagraphFont"/>
    <w:uiPriority w:val="99"/>
    <w:semiHidden/>
    <w:rsid w:val="002816EC"/>
    <w:rPr>
      <w:color w:val="808080"/>
    </w:rPr>
  </w:style>
  <w:style w:type="paragraph" w:styleId="NormalWeb">
    <w:name w:val="Normal (Web)"/>
    <w:basedOn w:val="Normal"/>
    <w:uiPriority w:val="99"/>
    <w:unhideWhenUsed/>
    <w:rsid w:val="0012601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SG" w:eastAsia="en-SG"/>
    </w:rPr>
  </w:style>
  <w:style w:type="paragraph" w:styleId="ListParagraph">
    <w:name w:val="List Paragraph"/>
    <w:basedOn w:val="Normal"/>
    <w:uiPriority w:val="34"/>
    <w:qFormat/>
    <w:rsid w:val="00B544E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732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26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260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2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260"/>
    <w:rPr>
      <w:rFonts w:ascii="Calibri" w:eastAsia="Times New Roman" w:hAnsi="Calibri" w:cs="Times New Roman"/>
      <w:b/>
      <w:bCs/>
      <w:sz w:val="20"/>
      <w:szCs w:val="20"/>
    </w:rPr>
  </w:style>
  <w:style w:type="character" w:styleId="Emphasis">
    <w:name w:val="Emphasis"/>
    <w:uiPriority w:val="20"/>
    <w:qFormat/>
    <w:rsid w:val="00B544E1"/>
    <w:rPr>
      <w:b/>
      <w:i/>
      <w:spacing w:val="10"/>
    </w:rPr>
  </w:style>
  <w:style w:type="character" w:customStyle="1" w:styleId="apple-converted-space">
    <w:name w:val="apple-converted-space"/>
    <w:basedOn w:val="DefaultParagraphFont"/>
    <w:rsid w:val="00F11886"/>
  </w:style>
  <w:style w:type="paragraph" w:styleId="Header">
    <w:name w:val="header"/>
    <w:basedOn w:val="Normal"/>
    <w:link w:val="HeaderChar"/>
    <w:uiPriority w:val="99"/>
    <w:unhideWhenUsed/>
    <w:rsid w:val="00DC67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67C5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C67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67C5"/>
    <w:rPr>
      <w:rFonts w:ascii="Calibri" w:eastAsia="Times New Roman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B544E1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4E1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4E1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4E1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4E1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4E1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4E1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4E1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4E1"/>
    <w:rPr>
      <w:b/>
      <w:i/>
      <w:smallCaps/>
      <w:color w:val="622423" w:themeColor="accent2" w:themeShade="7F"/>
    </w:rPr>
  </w:style>
  <w:style w:type="paragraph" w:styleId="Caption">
    <w:name w:val="caption"/>
    <w:basedOn w:val="Normal"/>
    <w:next w:val="Normal"/>
    <w:uiPriority w:val="35"/>
    <w:unhideWhenUsed/>
    <w:qFormat/>
    <w:rsid w:val="00B544E1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544E1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B544E1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4E1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544E1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B544E1"/>
    <w:rPr>
      <w:b/>
      <w:color w:val="C0504D" w:themeColor="accent2"/>
    </w:rPr>
  </w:style>
  <w:style w:type="paragraph" w:styleId="NoSpacing">
    <w:name w:val="No Spacing"/>
    <w:basedOn w:val="Normal"/>
    <w:link w:val="NoSpacingChar"/>
    <w:uiPriority w:val="1"/>
    <w:qFormat/>
    <w:rsid w:val="00B544E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544E1"/>
  </w:style>
  <w:style w:type="paragraph" w:styleId="Quote">
    <w:name w:val="Quote"/>
    <w:basedOn w:val="Normal"/>
    <w:next w:val="Normal"/>
    <w:link w:val="QuoteChar"/>
    <w:uiPriority w:val="29"/>
    <w:qFormat/>
    <w:rsid w:val="00B544E1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B544E1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4E1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4E1"/>
    <w:rPr>
      <w:b/>
      <w:i/>
      <w:color w:val="FFFFFF" w:themeColor="background1"/>
      <w:shd w:val="clear" w:color="auto" w:fill="C0504D" w:themeFill="accent2"/>
    </w:rPr>
  </w:style>
  <w:style w:type="character" w:styleId="SubtleEmphasis">
    <w:name w:val="Subtle Emphasis"/>
    <w:uiPriority w:val="19"/>
    <w:qFormat/>
    <w:rsid w:val="00B544E1"/>
    <w:rPr>
      <w:i/>
    </w:rPr>
  </w:style>
  <w:style w:type="character" w:styleId="IntenseEmphasis">
    <w:name w:val="Intense Emphasis"/>
    <w:uiPriority w:val="21"/>
    <w:qFormat/>
    <w:rsid w:val="00B544E1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B544E1"/>
    <w:rPr>
      <w:b/>
    </w:rPr>
  </w:style>
  <w:style w:type="character" w:styleId="IntenseReference">
    <w:name w:val="Intense Reference"/>
    <w:uiPriority w:val="32"/>
    <w:qFormat/>
    <w:rsid w:val="00B544E1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B544E1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544E1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80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907792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211073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939937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21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589057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195907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184752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54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6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4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2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548343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51569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4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2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48567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65200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16625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06487E-2074-B844-B4DA-0ECB75602B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sario Martinez Vega</dc:creator>
  <cp:lastModifiedBy>Rosario Martinez</cp:lastModifiedBy>
  <cp:revision>13</cp:revision>
  <cp:lastPrinted>2017-03-01T02:33:00Z</cp:lastPrinted>
  <dcterms:created xsi:type="dcterms:W3CDTF">2019-04-28T20:00:00Z</dcterms:created>
  <dcterms:modified xsi:type="dcterms:W3CDTF">2019-08-02T22:12:00Z</dcterms:modified>
</cp:coreProperties>
</file>